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32D6" w:rsidRPr="00693E77" w:rsidRDefault="009B5E10" w:rsidP="008032D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3</w:t>
      </w:r>
      <w:r w:rsidR="00917EAD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693E77" w:rsidRPr="00693E77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917EA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  <w:r w:rsidR="00693E77" w:rsidRPr="00693E7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excluded studies during the analysis regarding inclusion process of meta-analysis</w:t>
      </w:r>
    </w:p>
    <w:tbl>
      <w:tblPr>
        <w:tblStyle w:val="Tabelacomgrade"/>
        <w:tblW w:w="14885" w:type="dxa"/>
        <w:tblInd w:w="-318" w:type="dxa"/>
        <w:tblLook w:val="04A0" w:firstRow="1" w:lastRow="0" w:firstColumn="1" w:lastColumn="0" w:noHBand="0" w:noVBand="1"/>
      </w:tblPr>
      <w:tblGrid>
        <w:gridCol w:w="8081"/>
        <w:gridCol w:w="2551"/>
        <w:gridCol w:w="993"/>
        <w:gridCol w:w="3260"/>
      </w:tblGrid>
      <w:tr w:rsidR="00693E77" w:rsidRPr="00693E77" w:rsidTr="00B9473A">
        <w:tc>
          <w:tcPr>
            <w:tcW w:w="8081" w:type="dxa"/>
            <w:shd w:val="clear" w:color="auto" w:fill="F2F2F2" w:themeFill="background1" w:themeFillShade="F2"/>
          </w:tcPr>
          <w:p w:rsidR="00693E77" w:rsidRPr="00693E77" w:rsidRDefault="00693E77" w:rsidP="00B9473A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693E77">
              <w:rPr>
                <w:rFonts w:ascii="Times New Roman" w:hAnsi="Times New Roman" w:cs="Times New Roman"/>
                <w:b/>
                <w:sz w:val="24"/>
              </w:rPr>
              <w:t>Study</w:t>
            </w:r>
            <w:proofErr w:type="spellEnd"/>
          </w:p>
        </w:tc>
        <w:tc>
          <w:tcPr>
            <w:tcW w:w="2551" w:type="dxa"/>
            <w:shd w:val="clear" w:color="auto" w:fill="F2F2F2" w:themeFill="background1" w:themeFillShade="F2"/>
          </w:tcPr>
          <w:p w:rsidR="00693E77" w:rsidRPr="00693E77" w:rsidRDefault="00693E77" w:rsidP="00B9473A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693E77">
              <w:rPr>
                <w:rFonts w:ascii="Times New Roman" w:hAnsi="Times New Roman" w:cs="Times New Roman"/>
                <w:b/>
                <w:sz w:val="24"/>
              </w:rPr>
              <w:t>Journal</w:t>
            </w:r>
            <w:proofErr w:type="spellEnd"/>
          </w:p>
        </w:tc>
        <w:tc>
          <w:tcPr>
            <w:tcW w:w="993" w:type="dxa"/>
            <w:shd w:val="clear" w:color="auto" w:fill="F2F2F2" w:themeFill="background1" w:themeFillShade="F2"/>
          </w:tcPr>
          <w:p w:rsidR="00693E77" w:rsidRPr="00693E77" w:rsidRDefault="00693E77" w:rsidP="00B9473A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693E77">
              <w:rPr>
                <w:rFonts w:ascii="Times New Roman" w:hAnsi="Times New Roman" w:cs="Times New Roman"/>
                <w:b/>
                <w:sz w:val="24"/>
              </w:rPr>
              <w:t>Year</w:t>
            </w:r>
            <w:proofErr w:type="spellEnd"/>
          </w:p>
        </w:tc>
        <w:tc>
          <w:tcPr>
            <w:tcW w:w="3260" w:type="dxa"/>
            <w:shd w:val="clear" w:color="auto" w:fill="F2F2F2" w:themeFill="background1" w:themeFillShade="F2"/>
          </w:tcPr>
          <w:p w:rsidR="00693E77" w:rsidRPr="00693E77" w:rsidRDefault="00693E77" w:rsidP="00B9473A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693E77">
              <w:rPr>
                <w:rFonts w:ascii="Times New Roman" w:hAnsi="Times New Roman" w:cs="Times New Roman"/>
                <w:b/>
                <w:sz w:val="24"/>
              </w:rPr>
              <w:t>Reasons</w:t>
            </w:r>
            <w:proofErr w:type="spellEnd"/>
            <w:r w:rsidRPr="00693E77">
              <w:rPr>
                <w:rFonts w:ascii="Times New Roman" w:hAnsi="Times New Roman" w:cs="Times New Roman"/>
                <w:b/>
                <w:sz w:val="24"/>
              </w:rPr>
              <w:t xml:space="preserve"> for </w:t>
            </w:r>
            <w:proofErr w:type="spellStart"/>
            <w:r w:rsidRPr="00693E77">
              <w:rPr>
                <w:rFonts w:ascii="Times New Roman" w:hAnsi="Times New Roman" w:cs="Times New Roman"/>
                <w:b/>
                <w:sz w:val="24"/>
              </w:rPr>
              <w:t>exclusion</w:t>
            </w:r>
            <w:proofErr w:type="spellEnd"/>
          </w:p>
        </w:tc>
      </w:tr>
      <w:tr w:rsidR="00693E77" w:rsidRPr="007C198F" w:rsidTr="00B9473A">
        <w:tc>
          <w:tcPr>
            <w:tcW w:w="8081" w:type="dxa"/>
          </w:tcPr>
          <w:p w:rsidR="00693E77" w:rsidRPr="007C198F" w:rsidRDefault="00E4345B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6" w:history="1">
              <w:r w:rsidR="00693E77" w:rsidRPr="00355DB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Berger C</w:t>
              </w:r>
            </w:hyperlink>
            <w:r w:rsidR="00693E77" w:rsidRPr="00355DB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355DBA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7" w:history="1">
              <w:proofErr w:type="spellStart"/>
              <w:r w:rsidR="00693E77" w:rsidRPr="00355DB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McQuain</w:t>
              </w:r>
              <w:proofErr w:type="spellEnd"/>
              <w:r w:rsidR="00693E77" w:rsidRPr="00355DB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 xml:space="preserve"> C</w:t>
              </w:r>
            </w:hyperlink>
            <w:r w:rsidR="00693E77" w:rsidRPr="00355DB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355DBA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8" w:history="1">
              <w:r w:rsidR="00693E77" w:rsidRPr="00355DB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Sullivan JL</w:t>
              </w:r>
            </w:hyperlink>
            <w:r w:rsidR="00693E77" w:rsidRPr="00355DB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355DB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et al</w:t>
            </w:r>
            <w:r w:rsidR="00693E77" w:rsidRPr="007C198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. </w:t>
            </w:r>
            <w:r w:rsidR="00693E77" w:rsidRPr="002721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he 30-bp deletion variant of Epstein-Barr virus–encoded latent membrane protein-1 prevails in acute infectious mononucleosis.</w:t>
            </w:r>
          </w:p>
        </w:tc>
        <w:tc>
          <w:tcPr>
            <w:tcW w:w="2551" w:type="dxa"/>
          </w:tcPr>
          <w:p w:rsidR="00693E77" w:rsidRPr="007C198F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Journal of Infectious Diseases</w:t>
            </w:r>
          </w:p>
        </w:tc>
        <w:tc>
          <w:tcPr>
            <w:tcW w:w="993" w:type="dxa"/>
          </w:tcPr>
          <w:p w:rsidR="00693E77" w:rsidRPr="007C198F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7</w:t>
            </w:r>
          </w:p>
        </w:tc>
        <w:tc>
          <w:tcPr>
            <w:tcW w:w="3260" w:type="dxa"/>
          </w:tcPr>
          <w:p w:rsidR="00693E77" w:rsidRPr="00355DBA" w:rsidRDefault="00693E77" w:rsidP="00B94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 w:rsidRPr="00355DBA">
              <w:rPr>
                <w:rFonts w:ascii="Times New Roman" w:hAnsi="Times New Roman" w:cs="Times New Roman"/>
                <w:sz w:val="24"/>
                <w:szCs w:val="24"/>
              </w:rPr>
              <w:t>NPC</w:t>
            </w:r>
          </w:p>
        </w:tc>
      </w:tr>
      <w:tr w:rsidR="00693E77" w:rsidRPr="00E4345B" w:rsidTr="00B9473A">
        <w:tc>
          <w:tcPr>
            <w:tcW w:w="8081" w:type="dxa"/>
          </w:tcPr>
          <w:p w:rsidR="00693E77" w:rsidRPr="00D157DD" w:rsidRDefault="00E4345B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9" w:history="1">
              <w:r w:rsidR="00693E77" w:rsidRPr="00355DB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Tsuji A</w:t>
              </w:r>
            </w:hyperlink>
            <w:r w:rsidR="00693E77" w:rsidRPr="00355DB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  <w:r w:rsidR="00693E77" w:rsidRPr="00355DBA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hyperlink r:id="rId10" w:history="1">
              <w:proofErr w:type="spellStart"/>
              <w:r w:rsidR="00693E77" w:rsidRPr="00355DB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Wakisaka</w:t>
              </w:r>
              <w:proofErr w:type="spellEnd"/>
              <w:r w:rsidR="00693E77" w:rsidRPr="00355DB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 xml:space="preserve"> N</w:t>
              </w:r>
            </w:hyperlink>
            <w:r w:rsidR="00693E77" w:rsidRPr="00355DB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  <w:r w:rsidR="00693E77" w:rsidRPr="00355DBA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hyperlink r:id="rId11" w:history="1">
              <w:proofErr w:type="spellStart"/>
              <w:r w:rsidR="00693E77" w:rsidRPr="00355DB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Kondo</w:t>
              </w:r>
              <w:proofErr w:type="spellEnd"/>
              <w:r w:rsidR="00693E77" w:rsidRPr="00355DB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 xml:space="preserve"> S</w:t>
              </w:r>
            </w:hyperlink>
            <w:r w:rsidR="00693E77" w:rsidRPr="00355DB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 w:rsidR="00693E77" w:rsidRPr="00355DBA">
              <w:rPr>
                <w:rFonts w:ascii="Times New Roman" w:hAnsi="Times New Roman" w:cs="Times New Roman"/>
                <w:sz w:val="24"/>
                <w:szCs w:val="24"/>
              </w:rPr>
              <w:t>et</w:t>
            </w:r>
            <w:proofErr w:type="gramEnd"/>
            <w:r w:rsidR="00693E77" w:rsidRPr="00355DBA">
              <w:rPr>
                <w:rFonts w:ascii="Times New Roman" w:hAnsi="Times New Roman" w:cs="Times New Roman"/>
                <w:sz w:val="24"/>
                <w:szCs w:val="24"/>
              </w:rPr>
              <w:t xml:space="preserve"> al</w:t>
            </w:r>
            <w:r w:rsidR="00693E77" w:rsidRPr="00D157D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693E77" w:rsidRPr="0027213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Induction of receptor for advanced </w:t>
            </w:r>
            <w:proofErr w:type="spellStart"/>
            <w:r w:rsidR="00693E77" w:rsidRPr="0027213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lycation</w:t>
            </w:r>
            <w:proofErr w:type="spellEnd"/>
            <w:r w:rsidR="00693E77" w:rsidRPr="0027213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end products by EBV latent membrane protein 1and its correlation with angiogenesis and cervical lymph node metastasis in nasopharyngeal carcinoma</w:t>
            </w:r>
          </w:p>
        </w:tc>
        <w:tc>
          <w:tcPr>
            <w:tcW w:w="2551" w:type="dxa"/>
          </w:tcPr>
          <w:p w:rsidR="00693E77" w:rsidRPr="00D157D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57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Cancer Research</w:t>
            </w:r>
          </w:p>
        </w:tc>
        <w:tc>
          <w:tcPr>
            <w:tcW w:w="993" w:type="dxa"/>
          </w:tcPr>
          <w:p w:rsidR="00693E77" w:rsidRPr="00D157D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57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3260" w:type="dxa"/>
          </w:tcPr>
          <w:p w:rsidR="00693E77" w:rsidRPr="00D157D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30-</w:t>
            </w:r>
            <w:r w:rsidRPr="00D157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letion EBV LMP1</w:t>
            </w:r>
          </w:p>
        </w:tc>
      </w:tr>
      <w:tr w:rsidR="00693E77" w:rsidRPr="00D157DD" w:rsidTr="00B9473A">
        <w:tc>
          <w:tcPr>
            <w:tcW w:w="8081" w:type="dxa"/>
          </w:tcPr>
          <w:p w:rsidR="00693E77" w:rsidRPr="00D157DD" w:rsidRDefault="009B5E10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12" w:history="1">
              <w:proofErr w:type="spellStart"/>
              <w:r w:rsidR="00693E77" w:rsidRPr="00355DB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Knecht</w:t>
              </w:r>
              <w:proofErr w:type="spellEnd"/>
              <w:r w:rsidR="00693E77" w:rsidRPr="00355DB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 xml:space="preserve"> H</w:t>
              </w:r>
            </w:hyperlink>
            <w:r w:rsidR="00693E77" w:rsidRPr="00355DB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355DBA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13" w:history="1">
              <w:r w:rsidR="00693E77" w:rsidRPr="00355DB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Bachmann E</w:t>
              </w:r>
            </w:hyperlink>
            <w:r w:rsidR="00693E77" w:rsidRPr="00355DB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355DBA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14" w:history="1">
              <w:proofErr w:type="spellStart"/>
              <w:r w:rsidR="00693E77" w:rsidRPr="00355DB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Brousset</w:t>
              </w:r>
              <w:proofErr w:type="spellEnd"/>
              <w:r w:rsidR="00693E77" w:rsidRPr="00355DB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 xml:space="preserve"> P</w:t>
              </w:r>
            </w:hyperlink>
            <w:r w:rsidR="00693E77" w:rsidRPr="00355DB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355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</w:t>
            </w:r>
            <w:r w:rsidR="00693E77" w:rsidRPr="00355DB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letions within the LMP1 oncogene of Epstein-Barr virus are clustered in Hodgkin's disease and identical to those observed in nasopharyngeal carcinoma.</w:t>
            </w:r>
          </w:p>
        </w:tc>
        <w:tc>
          <w:tcPr>
            <w:tcW w:w="2551" w:type="dxa"/>
          </w:tcPr>
          <w:p w:rsidR="00693E77" w:rsidRPr="00D157D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57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lood Journal </w:t>
            </w:r>
          </w:p>
        </w:tc>
        <w:tc>
          <w:tcPr>
            <w:tcW w:w="993" w:type="dxa"/>
          </w:tcPr>
          <w:p w:rsidR="00693E77" w:rsidRPr="00D157D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57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3</w:t>
            </w:r>
          </w:p>
        </w:tc>
        <w:tc>
          <w:tcPr>
            <w:tcW w:w="3260" w:type="dxa"/>
          </w:tcPr>
          <w:p w:rsidR="00693E77" w:rsidRPr="00D157D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</w:t>
            </w:r>
            <w:r w:rsidRPr="00D157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C</w:t>
            </w:r>
          </w:p>
        </w:tc>
      </w:tr>
      <w:tr w:rsidR="00693E77" w:rsidRPr="00E4345B" w:rsidTr="00B9473A">
        <w:tc>
          <w:tcPr>
            <w:tcW w:w="8081" w:type="dxa"/>
          </w:tcPr>
          <w:p w:rsidR="00693E77" w:rsidRPr="0027213D" w:rsidRDefault="009B5E10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15" w:history="1">
              <w:r w:rsidR="00693E77" w:rsidRPr="00355DB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Lo AK</w:t>
              </w:r>
            </w:hyperlink>
            <w:r w:rsidR="00693E77" w:rsidRPr="00355DB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US"/>
              </w:rPr>
              <w:t>1</w:t>
            </w:r>
            <w:r w:rsidR="00693E77" w:rsidRPr="00355DB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355DBA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16" w:history="1">
              <w:r w:rsidR="00693E77" w:rsidRPr="00355DB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Liu Y</w:t>
              </w:r>
            </w:hyperlink>
            <w:r w:rsidR="00693E77" w:rsidRPr="00355DB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355DBA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17" w:history="1">
              <w:r w:rsidR="00693E77" w:rsidRPr="00355DB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Wang XH</w:t>
              </w:r>
            </w:hyperlink>
            <w:r w:rsidR="00693E77" w:rsidRPr="00355DB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355DBA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et al.</w:t>
            </w:r>
            <w:r w:rsidR="00693E77" w:rsidRPr="0027213D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="00693E77" w:rsidRPr="002721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terations of biologic properties and gene expression in nasopharyngeal epithelial cells by the Epstein-Barr virus–encoded latent membrane protein 1</w:t>
            </w:r>
            <w:r w:rsidR="00693E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</w:p>
        </w:tc>
        <w:tc>
          <w:tcPr>
            <w:tcW w:w="2551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boratory investigation; a Journal of technical methods and pathology</w:t>
            </w:r>
          </w:p>
        </w:tc>
        <w:tc>
          <w:tcPr>
            <w:tcW w:w="993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3</w:t>
            </w:r>
          </w:p>
        </w:tc>
        <w:tc>
          <w:tcPr>
            <w:tcW w:w="3260" w:type="dxa"/>
          </w:tcPr>
          <w:p w:rsidR="00693E77" w:rsidRPr="008C588E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30-</w:t>
            </w:r>
            <w:r w:rsidRPr="00D157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letion EBV LMP1</w:t>
            </w:r>
          </w:p>
        </w:tc>
      </w:tr>
      <w:tr w:rsidR="00693E77" w:rsidRPr="00D157DD" w:rsidTr="00B9473A">
        <w:tc>
          <w:tcPr>
            <w:tcW w:w="8081" w:type="dxa"/>
          </w:tcPr>
          <w:p w:rsidR="00693E77" w:rsidRPr="0027213D" w:rsidRDefault="009B5E10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18" w:history="1">
              <w:proofErr w:type="spellStart"/>
              <w:r w:rsidR="00693E77" w:rsidRPr="00355DB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Sandvej</w:t>
              </w:r>
              <w:proofErr w:type="spellEnd"/>
              <w:r w:rsidR="00693E77" w:rsidRPr="00355DB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 xml:space="preserve"> K</w:t>
              </w:r>
            </w:hyperlink>
            <w:r w:rsidR="00693E77" w:rsidRPr="00355DB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355DBA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19" w:history="1">
              <w:proofErr w:type="spellStart"/>
              <w:r w:rsidR="00693E77" w:rsidRPr="00355DB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Peh</w:t>
              </w:r>
              <w:proofErr w:type="spellEnd"/>
              <w:r w:rsidR="00693E77" w:rsidRPr="00355DB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 xml:space="preserve"> SC</w:t>
              </w:r>
            </w:hyperlink>
            <w:r w:rsidR="00693E77" w:rsidRPr="00355DB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355DBA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20" w:history="1">
              <w:r w:rsidR="00693E77" w:rsidRPr="00355DB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Andresen BS</w:t>
              </w:r>
            </w:hyperlink>
            <w:r w:rsidR="00693E77" w:rsidRPr="00355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et al. </w:t>
            </w:r>
            <w:r w:rsidR="00693E77" w:rsidRPr="00355DB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Identification of potential hot spots in the </w:t>
            </w:r>
            <w:proofErr w:type="spellStart"/>
            <w:r w:rsidR="00693E77" w:rsidRPr="00355DB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rboxy</w:t>
            </w:r>
            <w:proofErr w:type="spellEnd"/>
            <w:r w:rsidR="00693E77" w:rsidRPr="00355DB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terminal part of the Epstein-Barr virus (EBV) BNLF-1 gene in both malignant and benign EBV-associated diseases: high frequency of a 30-bp deletion in Malaysian and Danish peripheral T-cell lymphomas.</w:t>
            </w:r>
          </w:p>
        </w:tc>
        <w:tc>
          <w:tcPr>
            <w:tcW w:w="2551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 Journal</w:t>
            </w:r>
          </w:p>
        </w:tc>
        <w:tc>
          <w:tcPr>
            <w:tcW w:w="993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4</w:t>
            </w:r>
          </w:p>
        </w:tc>
        <w:tc>
          <w:tcPr>
            <w:tcW w:w="3260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</w:t>
            </w: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C</w:t>
            </w:r>
          </w:p>
        </w:tc>
      </w:tr>
      <w:tr w:rsidR="00693E77" w:rsidRPr="00D157DD" w:rsidTr="00B9473A">
        <w:tc>
          <w:tcPr>
            <w:tcW w:w="8081" w:type="dxa"/>
          </w:tcPr>
          <w:p w:rsidR="00693E77" w:rsidRPr="0027213D" w:rsidRDefault="009B5E10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21" w:history="1">
              <w:r w:rsidR="00693E77" w:rsidRPr="00355DB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Chiang AK</w:t>
              </w:r>
            </w:hyperlink>
            <w:r w:rsidR="00693E77" w:rsidRPr="00355DB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355DBA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22" w:history="1">
              <w:r w:rsidR="00693E77" w:rsidRPr="00355DB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Wong KY</w:t>
              </w:r>
            </w:hyperlink>
            <w:r w:rsidR="00693E77" w:rsidRPr="00355DB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355DBA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23" w:history="1">
              <w:r w:rsidR="00693E77" w:rsidRPr="00355DB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Liang AC</w:t>
              </w:r>
            </w:hyperlink>
            <w:r w:rsidR="00693E77" w:rsidRPr="00355DB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</w:t>
            </w:r>
            <w:r w:rsidR="00693E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93E77" w:rsidRPr="0027213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parative analysis of Epstein-Barr virus gene polymorphisms in nasal T/NK-cell lymphomas and normal nasal tissues: implications on virus strain selection in malignancy.</w:t>
            </w:r>
          </w:p>
        </w:tc>
        <w:tc>
          <w:tcPr>
            <w:tcW w:w="2551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ational Journal of Cancer</w:t>
            </w:r>
          </w:p>
        </w:tc>
        <w:tc>
          <w:tcPr>
            <w:tcW w:w="993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9</w:t>
            </w:r>
          </w:p>
        </w:tc>
        <w:tc>
          <w:tcPr>
            <w:tcW w:w="3260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2C08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 specified NPC</w:t>
            </w:r>
          </w:p>
        </w:tc>
      </w:tr>
      <w:tr w:rsidR="00693E77" w:rsidRPr="00E4345B" w:rsidTr="00B9473A">
        <w:tc>
          <w:tcPr>
            <w:tcW w:w="8081" w:type="dxa"/>
          </w:tcPr>
          <w:p w:rsidR="00693E77" w:rsidRPr="0027213D" w:rsidRDefault="009B5E10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24" w:history="1">
              <w:proofErr w:type="spellStart"/>
              <w:r w:rsidR="00693E77" w:rsidRPr="00355DB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Bouzid</w:t>
              </w:r>
              <w:proofErr w:type="spellEnd"/>
              <w:r w:rsidR="00693E77" w:rsidRPr="00355DB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 xml:space="preserve"> M</w:t>
              </w:r>
            </w:hyperlink>
            <w:r w:rsidR="00693E77" w:rsidRPr="00355DB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355DBA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25" w:history="1">
              <w:r w:rsidR="00693E77" w:rsidRPr="00355DB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Sheng W</w:t>
              </w:r>
            </w:hyperlink>
            <w:r w:rsidR="00693E77" w:rsidRPr="00355DB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355DBA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26" w:history="1">
              <w:r w:rsidR="00693E77" w:rsidRPr="00355DB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Buisson M</w:t>
              </w:r>
            </w:hyperlink>
            <w:r w:rsidR="00693E77" w:rsidRPr="00355DBA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  <w:shd w:val="clear" w:color="auto" w:fill="FFFFFF"/>
                <w:lang w:val="en-US"/>
              </w:rPr>
              <w:t>,</w:t>
            </w:r>
            <w:r w:rsidR="00693E77" w:rsidRPr="00355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</w:t>
            </w:r>
            <w:r w:rsidR="00693E77"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93E77" w:rsidRPr="0027213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fferent distribution of H1-H2 Epstein-Barr virus variant in oropharyngeal virus and in biopsies of Hodgkin’s disease and in  nasopharyngeal carcinoma from Algeria.</w:t>
            </w:r>
          </w:p>
        </w:tc>
        <w:tc>
          <w:tcPr>
            <w:tcW w:w="2551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ational Journal of Cancer</w:t>
            </w:r>
          </w:p>
        </w:tc>
        <w:tc>
          <w:tcPr>
            <w:tcW w:w="993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8</w:t>
            </w:r>
          </w:p>
        </w:tc>
        <w:tc>
          <w:tcPr>
            <w:tcW w:w="3260" w:type="dxa"/>
          </w:tcPr>
          <w:p w:rsidR="00693E77" w:rsidRPr="002C08C4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8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 released 30-bp deletion and </w:t>
            </w:r>
            <w:proofErr w:type="spellStart"/>
            <w:r w:rsidRPr="002C08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hoI</w:t>
            </w:r>
            <w:proofErr w:type="spellEnd"/>
            <w:r w:rsidRPr="002C08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oss</w:t>
            </w:r>
          </w:p>
        </w:tc>
      </w:tr>
      <w:tr w:rsidR="00693E77" w:rsidRPr="000B68E5" w:rsidTr="00B9473A">
        <w:tc>
          <w:tcPr>
            <w:tcW w:w="8081" w:type="dxa"/>
          </w:tcPr>
          <w:p w:rsidR="00693E77" w:rsidRPr="0027213D" w:rsidRDefault="009B5E10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27" w:history="1">
              <w:r w:rsidR="00693E77" w:rsidRPr="00355DB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Chen WG</w:t>
              </w:r>
            </w:hyperlink>
            <w:r w:rsidR="00693E77" w:rsidRPr="00355DB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355DBA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28" w:history="1">
              <w:r w:rsidR="00693E77" w:rsidRPr="00355DB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Chen YY</w:t>
              </w:r>
            </w:hyperlink>
            <w:r w:rsidR="00693E77" w:rsidRPr="00355DB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355DBA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29" w:history="1">
              <w:proofErr w:type="spellStart"/>
              <w:r w:rsidR="00693E77" w:rsidRPr="00355DB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Bacchi</w:t>
              </w:r>
              <w:proofErr w:type="spellEnd"/>
              <w:r w:rsidR="00693E77" w:rsidRPr="00355DB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 xml:space="preserve"> MM</w:t>
              </w:r>
            </w:hyperlink>
            <w:r w:rsidR="00693E77" w:rsidRPr="002721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</w:t>
            </w:r>
            <w:r w:rsidR="00693E77" w:rsidRPr="0027213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Genotyping of Epstein-Barr virus in Brazilian </w:t>
            </w:r>
            <w:proofErr w:type="spellStart"/>
            <w:r w:rsidR="00693E77" w:rsidRPr="0027213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urkitt's</w:t>
            </w:r>
            <w:proofErr w:type="spellEnd"/>
            <w:r w:rsidR="00693E77" w:rsidRPr="0027213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lymphoma and reactive lymphoid tissue. </w:t>
            </w:r>
            <w:r w:rsidR="00693E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</w:t>
            </w:r>
            <w:r w:rsidR="00693E77" w:rsidRPr="00355DB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pe A with a high prevalence of deletions within the latent membrane protein gene.</w:t>
            </w:r>
          </w:p>
        </w:tc>
        <w:tc>
          <w:tcPr>
            <w:tcW w:w="2551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American Journal of pathology</w:t>
            </w:r>
          </w:p>
        </w:tc>
        <w:tc>
          <w:tcPr>
            <w:tcW w:w="993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6</w:t>
            </w:r>
          </w:p>
        </w:tc>
        <w:tc>
          <w:tcPr>
            <w:tcW w:w="3260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 w:rsidRPr="0027213D">
              <w:rPr>
                <w:rFonts w:ascii="Times New Roman" w:hAnsi="Times New Roman" w:cs="Times New Roman"/>
                <w:sz w:val="24"/>
                <w:szCs w:val="24"/>
              </w:rPr>
              <w:t>NPC</w:t>
            </w:r>
          </w:p>
        </w:tc>
      </w:tr>
      <w:tr w:rsidR="00693E77" w:rsidRPr="00A21576" w:rsidTr="00B9473A">
        <w:tc>
          <w:tcPr>
            <w:tcW w:w="8081" w:type="dxa"/>
          </w:tcPr>
          <w:p w:rsidR="00693E77" w:rsidRPr="0027213D" w:rsidRDefault="009B5E10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0" w:history="1">
              <w:r w:rsidR="00693E77" w:rsidRPr="00355DB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Dawson CW</w:t>
              </w:r>
            </w:hyperlink>
            <w:r w:rsidR="00693E77" w:rsidRPr="00355DB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355DBA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31" w:history="1">
              <w:r w:rsidR="00693E77" w:rsidRPr="00355DB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Eliopoulos AG</w:t>
              </w:r>
            </w:hyperlink>
            <w:r w:rsidR="00693E77" w:rsidRPr="00355DB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355DBA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32" w:history="1">
              <w:r w:rsidR="00693E77" w:rsidRPr="00355DB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Blake SM</w:t>
              </w:r>
            </w:hyperlink>
            <w:r w:rsidR="00693E77" w:rsidRPr="00355DB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</w:t>
            </w:r>
            <w:r w:rsidR="00693E77" w:rsidRPr="0027213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dentification of functional differences between prototype Epstein-Barr virus-encoded LMP1 and a nasopharyngeal carcinoma-derived LMP1 in human epithelial cells</w:t>
            </w:r>
            <w:r w:rsidR="00693E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2551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irology </w:t>
            </w:r>
          </w:p>
        </w:tc>
        <w:tc>
          <w:tcPr>
            <w:tcW w:w="993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0</w:t>
            </w:r>
          </w:p>
        </w:tc>
        <w:tc>
          <w:tcPr>
            <w:tcW w:w="3260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8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lysis in vitro</w:t>
            </w:r>
          </w:p>
        </w:tc>
      </w:tr>
      <w:tr w:rsidR="00693E77" w:rsidRPr="00E4345B" w:rsidTr="00B9473A">
        <w:tc>
          <w:tcPr>
            <w:tcW w:w="8081" w:type="dxa"/>
          </w:tcPr>
          <w:p w:rsidR="00693E77" w:rsidRPr="0027213D" w:rsidRDefault="009B5E10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3" w:history="1">
              <w:proofErr w:type="spellStart"/>
              <w:r w:rsidR="00693E77" w:rsidRPr="00355DB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Scheinfeld</w:t>
              </w:r>
              <w:proofErr w:type="spellEnd"/>
              <w:r w:rsidR="00693E77" w:rsidRPr="00355DB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 xml:space="preserve"> AG</w:t>
              </w:r>
            </w:hyperlink>
            <w:r w:rsidR="00693E77" w:rsidRPr="00355DB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355DBA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34" w:history="1">
              <w:proofErr w:type="spellStart"/>
              <w:r w:rsidR="00693E77" w:rsidRPr="00355DB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Nador</w:t>
              </w:r>
              <w:proofErr w:type="spellEnd"/>
              <w:r w:rsidR="00693E77" w:rsidRPr="00355DB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 xml:space="preserve"> RG</w:t>
              </w:r>
            </w:hyperlink>
            <w:r w:rsidR="00693E77" w:rsidRPr="00355DB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355DBA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35" w:history="1">
              <w:proofErr w:type="spellStart"/>
              <w:r w:rsidR="00693E77" w:rsidRPr="00355DB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Cesarman</w:t>
              </w:r>
              <w:proofErr w:type="spellEnd"/>
              <w:r w:rsidR="00693E77" w:rsidRPr="00355DB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 xml:space="preserve"> E</w:t>
              </w:r>
            </w:hyperlink>
            <w:r w:rsidR="00693E77" w:rsidRPr="00355DB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355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</w:t>
            </w:r>
            <w:r w:rsidR="00693E77" w:rsidRPr="00355DB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pstein-Barr virus latent membrane protein-1 oncogene deletion</w:t>
            </w:r>
            <w:r w:rsidR="00693E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in post-transplantation lympho</w:t>
            </w:r>
            <w:r w:rsidR="00693E77" w:rsidRPr="00355DB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liferative disorders.</w:t>
            </w:r>
          </w:p>
        </w:tc>
        <w:tc>
          <w:tcPr>
            <w:tcW w:w="2551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American Journal of pathology</w:t>
            </w:r>
          </w:p>
        </w:tc>
        <w:tc>
          <w:tcPr>
            <w:tcW w:w="993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7</w:t>
            </w:r>
          </w:p>
        </w:tc>
        <w:tc>
          <w:tcPr>
            <w:tcW w:w="3260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8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specify the NPC</w:t>
            </w:r>
          </w:p>
        </w:tc>
      </w:tr>
      <w:tr w:rsidR="00693E77" w:rsidRPr="002C08C4" w:rsidTr="00B9473A">
        <w:tc>
          <w:tcPr>
            <w:tcW w:w="8081" w:type="dxa"/>
          </w:tcPr>
          <w:p w:rsidR="00693E77" w:rsidRPr="0027213D" w:rsidRDefault="009B5E10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6" w:history="1">
              <w:proofErr w:type="spellStart"/>
              <w:r w:rsidR="00693E77" w:rsidRPr="00355DB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Abdelmajid</w:t>
              </w:r>
              <w:proofErr w:type="spellEnd"/>
              <w:r w:rsidR="00693E77" w:rsidRPr="00355DB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 xml:space="preserve"> </w:t>
              </w:r>
              <w:proofErr w:type="spellStart"/>
              <w:r w:rsidR="00693E77" w:rsidRPr="00355DB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Khabir</w:t>
              </w:r>
              <w:proofErr w:type="spellEnd"/>
            </w:hyperlink>
            <w:r w:rsidR="00693E77" w:rsidRPr="00355DB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355DB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US"/>
              </w:rPr>
              <w:t xml:space="preserve"> </w:t>
            </w:r>
            <w:hyperlink r:id="rId37" w:history="1">
              <w:proofErr w:type="spellStart"/>
              <w:r w:rsidR="00693E77" w:rsidRPr="00355DB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Hela</w:t>
              </w:r>
              <w:proofErr w:type="spellEnd"/>
              <w:r w:rsidR="00693E77" w:rsidRPr="00355DB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 xml:space="preserve"> </w:t>
              </w:r>
              <w:proofErr w:type="spellStart"/>
              <w:r w:rsidR="00693E77" w:rsidRPr="00355DB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Karray</w:t>
              </w:r>
              <w:proofErr w:type="spellEnd"/>
            </w:hyperlink>
            <w:r w:rsidR="00693E77" w:rsidRPr="00355DB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355DB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US"/>
              </w:rPr>
              <w:t xml:space="preserve"> </w:t>
            </w:r>
            <w:hyperlink r:id="rId38" w:history="1">
              <w:r w:rsidR="00693E77" w:rsidRPr="00355DB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Sandrine Rodriguez</w:t>
              </w:r>
            </w:hyperlink>
            <w:r w:rsidR="00693E77" w:rsidRPr="00355DB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27213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et al. </w:t>
            </w:r>
            <w:r w:rsidR="00693E77" w:rsidRPr="002721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BV latent membrane protein 1 abundance correlates with patient age but not with metastatic behavior in North African nasopharyngeal carcinomas</w:t>
            </w:r>
            <w:r w:rsidR="00693E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</w:p>
        </w:tc>
        <w:tc>
          <w:tcPr>
            <w:tcW w:w="2551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rology Journal</w:t>
            </w:r>
          </w:p>
        </w:tc>
        <w:tc>
          <w:tcPr>
            <w:tcW w:w="993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5</w:t>
            </w:r>
          </w:p>
        </w:tc>
        <w:tc>
          <w:tcPr>
            <w:tcW w:w="3260" w:type="dxa"/>
          </w:tcPr>
          <w:p w:rsidR="00693E77" w:rsidRPr="002C08C4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8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 analyz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-</w:t>
            </w:r>
            <w:r w:rsidRPr="002C08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p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etion</w:t>
            </w:r>
          </w:p>
        </w:tc>
      </w:tr>
      <w:tr w:rsidR="00693E77" w:rsidRPr="00015DFA" w:rsidTr="00B9473A">
        <w:tc>
          <w:tcPr>
            <w:tcW w:w="8081" w:type="dxa"/>
          </w:tcPr>
          <w:p w:rsidR="00693E77" w:rsidRPr="0027213D" w:rsidRDefault="009B5E10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9" w:history="1">
              <w:r w:rsidR="00693E77" w:rsidRPr="00F814DF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Johnson RJ</w:t>
              </w:r>
            </w:hyperlink>
            <w:r w:rsidR="00693E77" w:rsidRPr="00F814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F814D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40" w:history="1">
              <w:r w:rsidR="00693E77" w:rsidRPr="00F814DF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Stack M</w:t>
              </w:r>
            </w:hyperlink>
            <w:r w:rsidR="00693E77" w:rsidRPr="00F814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F814D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41" w:history="1">
              <w:proofErr w:type="spellStart"/>
              <w:r w:rsidR="00693E77" w:rsidRPr="00F814DF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Hazlewood</w:t>
              </w:r>
              <w:proofErr w:type="spellEnd"/>
              <w:r w:rsidR="00693E77" w:rsidRPr="00F814DF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 xml:space="preserve"> SA</w:t>
              </w:r>
            </w:hyperlink>
            <w:r w:rsidR="00693E77" w:rsidRPr="00F814DF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  <w:shd w:val="clear" w:color="auto" w:fill="FFFFFF"/>
                <w:lang w:val="en-US"/>
              </w:rPr>
              <w:t>,</w:t>
            </w:r>
            <w:r w:rsidR="00693E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93E77" w:rsidRPr="00355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t al. </w:t>
            </w:r>
            <w:r w:rsidR="00693E77" w:rsidRPr="00355DB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e 30-Base-Pair Deletion in Chinese Variants of the Epstein-Barr Virus LMP1 Gene Is Not the Major Effector of Functional Differences between Variant LMP1 Genes in Human Lymphocytes.</w:t>
            </w:r>
          </w:p>
        </w:tc>
        <w:tc>
          <w:tcPr>
            <w:tcW w:w="2551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ournal of Virology </w:t>
            </w:r>
          </w:p>
        </w:tc>
        <w:tc>
          <w:tcPr>
            <w:tcW w:w="993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8</w:t>
            </w:r>
          </w:p>
        </w:tc>
        <w:tc>
          <w:tcPr>
            <w:tcW w:w="3260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8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lysis in vitro</w:t>
            </w:r>
          </w:p>
        </w:tc>
      </w:tr>
      <w:tr w:rsidR="00693E77" w:rsidRPr="00015DFA" w:rsidTr="00B9473A">
        <w:tc>
          <w:tcPr>
            <w:tcW w:w="8081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13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Kim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LH </w:t>
            </w:r>
            <w:r w:rsidRPr="0027213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and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eh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SC</w:t>
            </w:r>
            <w:r w:rsidRPr="0027213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. </w:t>
            </w:r>
            <w:r w:rsidRPr="002721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pstein-Barr virus-associated lymphomas in Malaysia: high frequency of a 30-bp deletion in the viral latent membrane protein-1 (LMP-1) oncogen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</w:p>
        </w:tc>
        <w:tc>
          <w:tcPr>
            <w:tcW w:w="2551" w:type="dxa"/>
          </w:tcPr>
          <w:p w:rsidR="00693E77" w:rsidRPr="00355DBA" w:rsidRDefault="00693E77" w:rsidP="00B9473A">
            <w:pPr>
              <w:shd w:val="clear" w:color="auto" w:fill="FFFFFF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US" w:eastAsia="pt-BR"/>
              </w:rPr>
            </w:pPr>
            <w:r w:rsidRPr="0027213D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US" w:eastAsia="pt-BR"/>
              </w:rPr>
              <w:t xml:space="preserve">Journal of Clinical and Experimental </w:t>
            </w:r>
            <w:proofErr w:type="spellStart"/>
            <w:r w:rsidRPr="0027213D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US" w:eastAsia="pt-BR"/>
              </w:rPr>
              <w:t>Hematopathology</w:t>
            </w:r>
            <w:proofErr w:type="spellEnd"/>
          </w:p>
        </w:tc>
        <w:tc>
          <w:tcPr>
            <w:tcW w:w="993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3</w:t>
            </w:r>
          </w:p>
        </w:tc>
        <w:tc>
          <w:tcPr>
            <w:tcW w:w="3260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8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specified NPC</w:t>
            </w:r>
          </w:p>
        </w:tc>
      </w:tr>
      <w:tr w:rsidR="00693E77" w:rsidRPr="00015DFA" w:rsidTr="00B9473A">
        <w:tc>
          <w:tcPr>
            <w:tcW w:w="8081" w:type="dxa"/>
          </w:tcPr>
          <w:p w:rsidR="00693E77" w:rsidRPr="0027213D" w:rsidRDefault="009B5E10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42" w:history="1">
              <w:proofErr w:type="spellStart"/>
              <w:r w:rsidR="00693E77" w:rsidRPr="008D064D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Kuo</w:t>
              </w:r>
              <w:proofErr w:type="spellEnd"/>
              <w:r w:rsidR="00693E77" w:rsidRPr="008D064D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 xml:space="preserve"> TT</w:t>
              </w:r>
            </w:hyperlink>
            <w:r w:rsidR="00693E77" w:rsidRPr="008D064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8D064D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43" w:history="1">
              <w:r w:rsidR="00693E77" w:rsidRPr="008D064D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Shih LY</w:t>
              </w:r>
            </w:hyperlink>
            <w:r w:rsidR="00693E77" w:rsidRPr="008D064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8D064D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44" w:history="1">
              <w:r w:rsidR="00693E77" w:rsidRPr="008D064D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Tsang NM</w:t>
              </w:r>
            </w:hyperlink>
            <w:r w:rsidR="00693E77" w:rsidRPr="008D064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.</w:t>
            </w:r>
            <w:r w:rsidR="00693E77" w:rsidRPr="00355DBA">
              <w:rPr>
                <w:rStyle w:val="cit-title6"/>
                <w:rFonts w:ascii="Times New Roman" w:hAnsi="Times New Roman" w:cs="Times New Roman"/>
                <w:color w:val="auto"/>
                <w:lang w:val="en-US"/>
                <w:specVanish w:val="0"/>
              </w:rPr>
              <w:t xml:space="preserve"> Nasal NK/T cell lymphoma in Taiwan: a </w:t>
            </w:r>
            <w:proofErr w:type="spellStart"/>
            <w:r w:rsidR="00693E77" w:rsidRPr="00355DBA">
              <w:rPr>
                <w:rStyle w:val="cit-title6"/>
                <w:rFonts w:ascii="Times New Roman" w:hAnsi="Times New Roman" w:cs="Times New Roman"/>
                <w:color w:val="auto"/>
                <w:lang w:val="en-US"/>
                <w:specVanish w:val="0"/>
              </w:rPr>
              <w:t>clinicopathologic</w:t>
            </w:r>
            <w:proofErr w:type="spellEnd"/>
            <w:r w:rsidR="00693E77" w:rsidRPr="00355DBA">
              <w:rPr>
                <w:rStyle w:val="cit-title6"/>
                <w:rFonts w:ascii="Times New Roman" w:hAnsi="Times New Roman" w:cs="Times New Roman"/>
                <w:color w:val="auto"/>
                <w:lang w:val="en-US"/>
                <w:specVanish w:val="0"/>
              </w:rPr>
              <w:t xml:space="preserve"> study of 22 cases, with analysis of histologic subtypes, Epstein-Barr virus LMP-1 gene association, and treatment modalities</w:t>
            </w:r>
            <w:r w:rsidR="00693E77">
              <w:rPr>
                <w:rStyle w:val="cit-title6"/>
                <w:rFonts w:ascii="Times New Roman" w:hAnsi="Times New Roman" w:cs="Times New Roman"/>
                <w:color w:val="auto"/>
                <w:lang w:val="en-US"/>
                <w:specVanish w:val="0"/>
              </w:rPr>
              <w:t>.</w:t>
            </w:r>
          </w:p>
        </w:tc>
        <w:tc>
          <w:tcPr>
            <w:tcW w:w="2551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ational Journal of</w:t>
            </w: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rgical pathology</w:t>
            </w:r>
          </w:p>
        </w:tc>
        <w:tc>
          <w:tcPr>
            <w:tcW w:w="993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4</w:t>
            </w:r>
          </w:p>
        </w:tc>
        <w:tc>
          <w:tcPr>
            <w:tcW w:w="3260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</w:t>
            </w: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C</w:t>
            </w:r>
          </w:p>
        </w:tc>
      </w:tr>
      <w:tr w:rsidR="00693E77" w:rsidRPr="00F814DF" w:rsidTr="00B9473A">
        <w:tc>
          <w:tcPr>
            <w:tcW w:w="8081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bdulami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AS,</w:t>
            </w:r>
            <w:r w:rsidRPr="002721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Hafid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RR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bdulmuhaim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N, </w:t>
            </w:r>
            <w:r w:rsidRPr="0027213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et al. </w:t>
            </w:r>
            <w:r w:rsidRPr="002721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he distinctive profile of risk factors of nasopharyngeal carcinoma in comparison with other head and neck cancer typ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</w:p>
        </w:tc>
        <w:tc>
          <w:tcPr>
            <w:tcW w:w="2551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4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BMC Public Health</w:t>
            </w:r>
          </w:p>
        </w:tc>
        <w:tc>
          <w:tcPr>
            <w:tcW w:w="993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3260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 analyzed </w:t>
            </w: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P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</w:t>
            </w:r>
          </w:p>
        </w:tc>
      </w:tr>
      <w:tr w:rsidR="00693E77" w:rsidRPr="00015DFA" w:rsidTr="00B9473A">
        <w:tc>
          <w:tcPr>
            <w:tcW w:w="8081" w:type="dxa"/>
          </w:tcPr>
          <w:p w:rsidR="00693E77" w:rsidRPr="0027213D" w:rsidRDefault="00E4345B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45" w:history="1">
              <w:proofErr w:type="spellStart"/>
              <w:r w:rsidR="00693E77" w:rsidRPr="00F814DF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Dolcetti</w:t>
              </w:r>
              <w:proofErr w:type="spellEnd"/>
              <w:r w:rsidR="00693E77" w:rsidRPr="00F814DF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 xml:space="preserve"> R</w:t>
              </w:r>
            </w:hyperlink>
            <w:r w:rsidR="00693E77" w:rsidRPr="00F814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  <w:r w:rsidR="00693E77" w:rsidRPr="00F814D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hyperlink r:id="rId46" w:history="1">
              <w:proofErr w:type="spellStart"/>
              <w:r w:rsidR="00693E77" w:rsidRPr="00F814DF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Zancai</w:t>
              </w:r>
              <w:proofErr w:type="spellEnd"/>
              <w:r w:rsidR="00693E77" w:rsidRPr="00F814DF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 xml:space="preserve"> P</w:t>
              </w:r>
            </w:hyperlink>
            <w:r w:rsidR="00693E77" w:rsidRPr="00F814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  <w:r w:rsidR="00693E77" w:rsidRPr="00F814D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hyperlink r:id="rId47" w:history="1">
              <w:r w:rsidR="00693E77" w:rsidRPr="00F814DF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De Re V</w:t>
              </w:r>
            </w:hyperlink>
            <w:r w:rsidR="00693E77" w:rsidRPr="00F814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  <w:r w:rsidR="00693E77" w:rsidRPr="0027213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gramStart"/>
            <w:r w:rsidR="00693E77" w:rsidRPr="0027213D">
              <w:rPr>
                <w:rFonts w:ascii="Times New Roman" w:hAnsi="Times New Roman" w:cs="Times New Roman"/>
                <w:bCs/>
                <w:sz w:val="24"/>
                <w:szCs w:val="24"/>
              </w:rPr>
              <w:t>et</w:t>
            </w:r>
            <w:proofErr w:type="gramEnd"/>
            <w:r w:rsidR="00693E77" w:rsidRPr="0027213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l. </w:t>
            </w:r>
            <w:r w:rsidR="00693E77" w:rsidRPr="002721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pstein-Barr virus strains with latent membrane protein-1 deletions: prevalence in the Italian population and high association with human immunodeficiency virus –related Hodgkin’s disease</w:t>
            </w:r>
            <w:r w:rsidR="00693E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</w:p>
        </w:tc>
        <w:tc>
          <w:tcPr>
            <w:tcW w:w="2551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 Journal</w:t>
            </w:r>
          </w:p>
        </w:tc>
        <w:tc>
          <w:tcPr>
            <w:tcW w:w="993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7</w:t>
            </w:r>
          </w:p>
        </w:tc>
        <w:tc>
          <w:tcPr>
            <w:tcW w:w="3260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</w:t>
            </w: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C</w:t>
            </w:r>
          </w:p>
        </w:tc>
      </w:tr>
      <w:tr w:rsidR="00693E77" w:rsidRPr="00015DFA" w:rsidTr="00B9473A">
        <w:tc>
          <w:tcPr>
            <w:tcW w:w="8081" w:type="dxa"/>
          </w:tcPr>
          <w:p w:rsidR="00693E77" w:rsidRPr="0027213D" w:rsidRDefault="00E4345B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48" w:history="1">
              <w:r w:rsidR="00693E77" w:rsidRPr="00F814DF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Lorenzetti MA</w:t>
              </w:r>
            </w:hyperlink>
            <w:r w:rsidR="00693E77" w:rsidRPr="00F814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  <w:r w:rsidR="00693E77" w:rsidRPr="00F814D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hyperlink r:id="rId49" w:history="1">
              <w:proofErr w:type="spellStart"/>
              <w:r w:rsidR="00693E77" w:rsidRPr="00F814DF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Gantuz</w:t>
              </w:r>
              <w:proofErr w:type="spellEnd"/>
              <w:r w:rsidR="00693E77" w:rsidRPr="00F814DF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 xml:space="preserve"> M</w:t>
              </w:r>
            </w:hyperlink>
            <w:r w:rsidR="00693E77" w:rsidRPr="00F814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  <w:r w:rsidR="00693E77" w:rsidRPr="00F814D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hyperlink r:id="rId50" w:history="1">
              <w:proofErr w:type="spellStart"/>
              <w:r w:rsidR="00693E77" w:rsidRPr="00F814DF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Altcheh</w:t>
              </w:r>
              <w:proofErr w:type="spellEnd"/>
              <w:r w:rsidR="00693E77" w:rsidRPr="00F814DF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 xml:space="preserve"> J</w:t>
              </w:r>
            </w:hyperlink>
            <w:r w:rsidR="00693E77" w:rsidRPr="00355DB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  <w:r w:rsidR="00693E77" w:rsidRPr="00355DB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gramStart"/>
            <w:r w:rsidR="00693E77" w:rsidRPr="00355DBA">
              <w:rPr>
                <w:rFonts w:ascii="Times New Roman" w:hAnsi="Times New Roman" w:cs="Times New Roman"/>
                <w:bCs/>
                <w:sz w:val="24"/>
                <w:szCs w:val="24"/>
              </w:rPr>
              <w:t>et</w:t>
            </w:r>
            <w:proofErr w:type="gramEnd"/>
            <w:r w:rsidR="00693E77" w:rsidRPr="00355DB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l. </w:t>
            </w:r>
            <w:r w:rsidR="00693E77" w:rsidRPr="002721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stinctive Epstein-Barr virus variants associated with benign and malignant pediatric pathologies: LMP1 sequence characterization and linkage with other viral gene polymorphisms</w:t>
            </w:r>
            <w:r w:rsidR="00693E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</w:p>
        </w:tc>
        <w:tc>
          <w:tcPr>
            <w:tcW w:w="2551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urnal of clinical microbiology</w:t>
            </w:r>
          </w:p>
        </w:tc>
        <w:tc>
          <w:tcPr>
            <w:tcW w:w="993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</w:p>
        </w:tc>
        <w:tc>
          <w:tcPr>
            <w:tcW w:w="3260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</w:t>
            </w: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C</w:t>
            </w:r>
          </w:p>
        </w:tc>
      </w:tr>
      <w:tr w:rsidR="00693E77" w:rsidRPr="00E4345B" w:rsidTr="00B9473A">
        <w:tc>
          <w:tcPr>
            <w:tcW w:w="8081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13D">
              <w:rPr>
                <w:rStyle w:val="Forte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Wu-</w:t>
            </w:r>
            <w:proofErr w:type="spellStart"/>
            <w:r w:rsidRPr="0027213D">
              <w:rPr>
                <w:rStyle w:val="Forte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zhong</w:t>
            </w:r>
            <w:proofErr w:type="spellEnd"/>
            <w:r>
              <w:rPr>
                <w:rStyle w:val="Forte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J</w:t>
            </w:r>
            <w:r w:rsidRPr="0027213D">
              <w:rPr>
                <w:rStyle w:val="Forte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,</w:t>
            </w:r>
            <w:r>
              <w:rPr>
                <w:rStyle w:val="Forte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  <w:r w:rsidRPr="0027213D">
              <w:rPr>
                <w:rStyle w:val="Forte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u-ping</w:t>
            </w:r>
            <w:r>
              <w:rPr>
                <w:rStyle w:val="Forte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Z</w:t>
            </w:r>
            <w:r w:rsidRPr="0027213D">
              <w:rPr>
                <w:rStyle w:val="Forte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,</w:t>
            </w:r>
            <w:r>
              <w:rPr>
                <w:rStyle w:val="Forte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  <w:r w:rsidRPr="0027213D">
              <w:rPr>
                <w:rStyle w:val="Forte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Yu-ping</w:t>
            </w:r>
            <w:r>
              <w:rPr>
                <w:rStyle w:val="Forte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L</w:t>
            </w:r>
            <w:r w:rsidRPr="0027213D">
              <w:rPr>
                <w:rStyle w:val="Forte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,</w:t>
            </w:r>
            <w:r>
              <w:rPr>
                <w:rStyle w:val="Forte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  <w:r w:rsidRPr="0027213D">
              <w:rPr>
                <w:rStyle w:val="Forte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t al.</w:t>
            </w:r>
            <w:r w:rsidRPr="0027213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2721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pressions of LMP1 and VEGF proteins in nasopharyngeal carcinoma.</w:t>
            </w:r>
          </w:p>
        </w:tc>
        <w:tc>
          <w:tcPr>
            <w:tcW w:w="2551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13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hinese Journal of Otorhinolaryngology</w:t>
            </w:r>
          </w:p>
        </w:tc>
        <w:tc>
          <w:tcPr>
            <w:tcW w:w="993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7</w:t>
            </w:r>
          </w:p>
        </w:tc>
        <w:tc>
          <w:tcPr>
            <w:tcW w:w="3260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ccessible language (article in Chinese)</w:t>
            </w:r>
          </w:p>
        </w:tc>
      </w:tr>
      <w:tr w:rsidR="00693E77" w:rsidRPr="00015DFA" w:rsidTr="00B9473A">
        <w:tc>
          <w:tcPr>
            <w:tcW w:w="8081" w:type="dxa"/>
          </w:tcPr>
          <w:p w:rsidR="00693E77" w:rsidRPr="0027213D" w:rsidRDefault="009B5E10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51" w:history="1">
              <w:r w:rsidR="00693E77" w:rsidRPr="00F814DF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Tsang NM</w:t>
              </w:r>
            </w:hyperlink>
            <w:r w:rsidR="00693E77" w:rsidRPr="00F814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US"/>
              </w:rPr>
              <w:t xml:space="preserve"> </w:t>
            </w:r>
            <w:r w:rsidR="00693E77" w:rsidRPr="00F814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F814D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52" w:history="1">
              <w:r w:rsidR="00693E77" w:rsidRPr="00F814DF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Chang KP</w:t>
              </w:r>
            </w:hyperlink>
            <w:r w:rsidR="00693E77" w:rsidRPr="00F814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F814D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53" w:history="1">
              <w:proofErr w:type="gramStart"/>
              <w:r w:rsidR="00693E77" w:rsidRPr="00F814DF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Lin SY</w:t>
              </w:r>
            </w:hyperlink>
            <w:proofErr w:type="gramEnd"/>
            <w:r w:rsidR="00693E77" w:rsidRPr="00F814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</w:t>
            </w:r>
            <w:r w:rsidR="00693E77" w:rsidRPr="0027213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tection of Epstein-Barr virus-derived latent membrane protein-1 gene in various head and neck cancers: is it specific for nasopharyngeal carcinoma</w:t>
            </w:r>
            <w:r w:rsidR="00693E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2551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Laryngoscope</w:t>
            </w:r>
          </w:p>
        </w:tc>
        <w:tc>
          <w:tcPr>
            <w:tcW w:w="993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3</w:t>
            </w:r>
          </w:p>
        </w:tc>
        <w:tc>
          <w:tcPr>
            <w:tcW w:w="3260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8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 analyz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-</w:t>
            </w:r>
            <w:r w:rsidRPr="002C08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p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etion</w:t>
            </w:r>
          </w:p>
        </w:tc>
      </w:tr>
      <w:tr w:rsidR="00693E77" w:rsidRPr="0027213D" w:rsidTr="00B9473A">
        <w:tc>
          <w:tcPr>
            <w:tcW w:w="8081" w:type="dxa"/>
          </w:tcPr>
          <w:p w:rsidR="00693E77" w:rsidRPr="0027213D" w:rsidRDefault="009B5E10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54" w:history="1">
              <w:proofErr w:type="spellStart"/>
              <w:r w:rsidR="00693E77" w:rsidRPr="00F814DF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Ou</w:t>
              </w:r>
              <w:proofErr w:type="spellEnd"/>
              <w:r w:rsidR="00693E77" w:rsidRPr="00F814DF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 xml:space="preserve"> XB</w:t>
              </w:r>
            </w:hyperlink>
            <w:r w:rsidR="00693E77" w:rsidRPr="00F814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F814D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55" w:history="1">
              <w:r w:rsidR="00693E77" w:rsidRPr="00F814DF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Chen XY</w:t>
              </w:r>
            </w:hyperlink>
            <w:r w:rsidR="00693E77" w:rsidRPr="00F814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F814D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56" w:history="1">
              <w:r w:rsidR="00693E77" w:rsidRPr="00F814DF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Wu MH</w:t>
              </w:r>
            </w:hyperlink>
            <w:r w:rsidR="00693E77" w:rsidRPr="002721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</w:t>
            </w:r>
            <w:r w:rsidR="00693E77" w:rsidRPr="0027213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ffects of Epstein-Barr virus latent membrane protein 1 on metastasis of human nasopharyngeal carcinoma cell lines.</w:t>
            </w:r>
          </w:p>
        </w:tc>
        <w:tc>
          <w:tcPr>
            <w:tcW w:w="2551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i </w:t>
            </w:r>
            <w:proofErr w:type="spellStart"/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heng</w:t>
            </w:r>
            <w:proofErr w:type="spellEnd"/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inese Journal of cancer</w:t>
            </w:r>
          </w:p>
        </w:tc>
        <w:tc>
          <w:tcPr>
            <w:tcW w:w="993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3260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8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 analyz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-</w:t>
            </w:r>
            <w:r w:rsidRPr="002C08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p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etion</w:t>
            </w:r>
          </w:p>
        </w:tc>
      </w:tr>
      <w:tr w:rsidR="00693E77" w:rsidRPr="0027213D" w:rsidTr="00B9473A">
        <w:tc>
          <w:tcPr>
            <w:tcW w:w="8081" w:type="dxa"/>
          </w:tcPr>
          <w:p w:rsidR="00693E77" w:rsidRPr="0027213D" w:rsidRDefault="009B5E10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57" w:history="1"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Li SN</w:t>
              </w:r>
            </w:hyperlink>
            <w:r w:rsidR="00693E77" w:rsidRPr="008C58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8C588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58" w:history="1"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Chang YS</w:t>
              </w:r>
            </w:hyperlink>
            <w:r w:rsidR="00693E77" w:rsidRPr="008C58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8C588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59" w:history="1"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Liu ST</w:t>
              </w:r>
            </w:hyperlink>
            <w:r w:rsidR="00693E77" w:rsidRPr="008C58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.</w:t>
            </w:r>
            <w:r w:rsidR="00693E77"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93E77" w:rsidRPr="0027213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ffect of a 10-amino acid deletion on the oncogenic activity of latent membrane protein 1 of Epstein-Barr virus</w:t>
            </w:r>
            <w:r w:rsidR="00693E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2551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cogene</w:t>
            </w:r>
          </w:p>
        </w:tc>
        <w:tc>
          <w:tcPr>
            <w:tcW w:w="993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6</w:t>
            </w:r>
          </w:p>
        </w:tc>
        <w:tc>
          <w:tcPr>
            <w:tcW w:w="3260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8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lysis in vitro</w:t>
            </w:r>
          </w:p>
        </w:tc>
      </w:tr>
      <w:tr w:rsidR="00693E77" w:rsidRPr="0027213D" w:rsidTr="00B9473A">
        <w:tc>
          <w:tcPr>
            <w:tcW w:w="8081" w:type="dxa"/>
          </w:tcPr>
          <w:p w:rsidR="00693E77" w:rsidRPr="0027213D" w:rsidRDefault="00E4345B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60" w:history="1">
              <w:proofErr w:type="spellStart"/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Itakura</w:t>
              </w:r>
              <w:proofErr w:type="spellEnd"/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 xml:space="preserve"> O</w:t>
              </w:r>
            </w:hyperlink>
            <w:r w:rsidR="00693E77" w:rsidRPr="008C58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  <w:r w:rsidR="00693E77" w:rsidRPr="008C588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hyperlink r:id="rId61" w:history="1"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Yamada S</w:t>
              </w:r>
            </w:hyperlink>
            <w:r w:rsidR="00693E77" w:rsidRPr="008C58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  <w:r w:rsidR="00693E77" w:rsidRPr="008C588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hyperlink r:id="rId62" w:history="1"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Narita M</w:t>
              </w:r>
            </w:hyperlink>
            <w:r w:rsidR="00693E77" w:rsidRPr="008C588E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,</w:t>
            </w:r>
            <w:r w:rsidR="00693E77" w:rsidRPr="00355D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693E77" w:rsidRPr="00355DBA">
              <w:rPr>
                <w:rFonts w:ascii="Times New Roman" w:hAnsi="Times New Roman" w:cs="Times New Roman"/>
                <w:sz w:val="24"/>
                <w:szCs w:val="24"/>
              </w:rPr>
              <w:t>et</w:t>
            </w:r>
            <w:proofErr w:type="gramEnd"/>
            <w:r w:rsidR="00693E77" w:rsidRPr="00355DBA">
              <w:rPr>
                <w:rFonts w:ascii="Times New Roman" w:hAnsi="Times New Roman" w:cs="Times New Roman"/>
                <w:sz w:val="24"/>
                <w:szCs w:val="24"/>
              </w:rPr>
              <w:t xml:space="preserve"> al. </w:t>
            </w:r>
            <w:r w:rsidR="00693E77" w:rsidRPr="0027213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High prevalence of a 30-base pair deletion and single-base mutations within the </w:t>
            </w:r>
            <w:proofErr w:type="spellStart"/>
            <w:r w:rsidR="00693E77" w:rsidRPr="0027213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rboxy</w:t>
            </w:r>
            <w:proofErr w:type="spellEnd"/>
            <w:r w:rsidR="00693E77" w:rsidRPr="0027213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terminal end of the LMP-1 oncogene of Epstein-Barr virus in the Japanese population</w:t>
            </w:r>
            <w:r w:rsidR="00693E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2551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cogene</w:t>
            </w:r>
          </w:p>
        </w:tc>
        <w:tc>
          <w:tcPr>
            <w:tcW w:w="993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6</w:t>
            </w:r>
          </w:p>
        </w:tc>
        <w:tc>
          <w:tcPr>
            <w:tcW w:w="3260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</w:t>
            </w: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C</w:t>
            </w:r>
          </w:p>
        </w:tc>
      </w:tr>
      <w:tr w:rsidR="00693E77" w:rsidRPr="0027213D" w:rsidTr="00B9473A">
        <w:tc>
          <w:tcPr>
            <w:tcW w:w="8081" w:type="dxa"/>
          </w:tcPr>
          <w:p w:rsidR="00693E77" w:rsidRPr="0027213D" w:rsidRDefault="00E4345B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63" w:history="1"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Plaza G</w:t>
              </w:r>
            </w:hyperlink>
            <w:r w:rsidR="00693E77" w:rsidRPr="008C58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  <w:r w:rsidR="00693E77" w:rsidRPr="008C588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hyperlink r:id="rId64" w:history="1">
              <w:proofErr w:type="spellStart"/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Manzanal</w:t>
              </w:r>
              <w:proofErr w:type="spellEnd"/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 xml:space="preserve"> AI</w:t>
              </w:r>
            </w:hyperlink>
            <w:r w:rsidR="00693E77" w:rsidRPr="008C58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  <w:r w:rsidR="00693E77" w:rsidRPr="008C588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hyperlink r:id="rId65" w:history="1">
              <w:proofErr w:type="spellStart"/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Fogué</w:t>
              </w:r>
              <w:proofErr w:type="spellEnd"/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 xml:space="preserve"> L</w:t>
              </w:r>
            </w:hyperlink>
            <w:r w:rsidR="00693E77" w:rsidRPr="008C58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  <w:r w:rsidR="00693E77" w:rsidRPr="008C58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693E77" w:rsidRPr="0027213D">
              <w:rPr>
                <w:rFonts w:ascii="Times New Roman" w:hAnsi="Times New Roman" w:cs="Times New Roman"/>
                <w:sz w:val="24"/>
                <w:szCs w:val="24"/>
              </w:rPr>
              <w:t>et</w:t>
            </w:r>
            <w:proofErr w:type="gramEnd"/>
            <w:r w:rsidR="00693E77" w:rsidRPr="0027213D">
              <w:rPr>
                <w:rFonts w:ascii="Times New Roman" w:hAnsi="Times New Roman" w:cs="Times New Roman"/>
                <w:sz w:val="24"/>
                <w:szCs w:val="24"/>
              </w:rPr>
              <w:t xml:space="preserve"> al. </w:t>
            </w:r>
            <w:r w:rsidR="00693E77" w:rsidRPr="00AA08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ssociation of Epstein-Barr virus and </w:t>
            </w:r>
            <w:r w:rsidR="00693E77" w:rsidRPr="00AA08AA">
              <w:rPr>
                <w:rStyle w:val="highlight2"/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sopharyngeal</w:t>
            </w:r>
            <w:r w:rsidR="00693E77" w:rsidRPr="00AA08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carcinoma in Caucasian patients</w:t>
            </w:r>
            <w:r w:rsidR="00693E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2551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Annals of otology, rhinology, and laryngology</w:t>
            </w:r>
          </w:p>
        </w:tc>
        <w:tc>
          <w:tcPr>
            <w:tcW w:w="993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3260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8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 analyz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-</w:t>
            </w:r>
            <w:r w:rsidRPr="002C08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p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etion</w:t>
            </w:r>
          </w:p>
        </w:tc>
      </w:tr>
      <w:tr w:rsidR="00693E77" w:rsidRPr="0027213D" w:rsidTr="00B9473A">
        <w:tc>
          <w:tcPr>
            <w:tcW w:w="8081" w:type="dxa"/>
          </w:tcPr>
          <w:p w:rsidR="00693E77" w:rsidRPr="0027213D" w:rsidRDefault="009B5E10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66" w:history="1"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Hu LF</w:t>
              </w:r>
            </w:hyperlink>
            <w:r w:rsidR="00693E77" w:rsidRPr="008C58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US"/>
              </w:rPr>
              <w:t>1</w:t>
            </w:r>
            <w:r w:rsidR="00693E77" w:rsidRPr="008C58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8C588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67" w:history="1"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Chen F</w:t>
              </w:r>
            </w:hyperlink>
            <w:r w:rsidR="00693E77" w:rsidRPr="008C58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8C588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68" w:history="1"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Zhen QF</w:t>
              </w:r>
            </w:hyperlink>
            <w:r w:rsidR="00693E77" w:rsidRPr="008C5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693E77"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</w:t>
            </w:r>
            <w:r w:rsidR="00693E77" w:rsidRPr="00AA08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fferences in the growth pattern and clinical course of EBV-LMP1 expressing and non-expressing nasopharyngeal carcinomas</w:t>
            </w:r>
            <w:r w:rsidR="00693E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2551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ropean Journal of Cancer</w:t>
            </w:r>
          </w:p>
        </w:tc>
        <w:tc>
          <w:tcPr>
            <w:tcW w:w="993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5</w:t>
            </w:r>
          </w:p>
        </w:tc>
        <w:tc>
          <w:tcPr>
            <w:tcW w:w="3260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8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 analyz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-</w:t>
            </w:r>
            <w:r w:rsidRPr="002C08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p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etion</w:t>
            </w:r>
          </w:p>
        </w:tc>
      </w:tr>
      <w:tr w:rsidR="00693E77" w:rsidRPr="0027213D" w:rsidTr="00B9473A">
        <w:tc>
          <w:tcPr>
            <w:tcW w:w="8081" w:type="dxa"/>
          </w:tcPr>
          <w:p w:rsidR="00693E77" w:rsidRPr="0027213D" w:rsidRDefault="009B5E10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69" w:history="1">
              <w:proofErr w:type="spellStart"/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Suzumiya</w:t>
              </w:r>
              <w:proofErr w:type="spellEnd"/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 xml:space="preserve"> J</w:t>
              </w:r>
            </w:hyperlink>
            <w:r w:rsidR="00693E77" w:rsidRPr="008C58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8C588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70" w:history="1"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Ohshima K</w:t>
              </w:r>
            </w:hyperlink>
            <w:r w:rsidR="00693E77" w:rsidRPr="008C58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8C588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71" w:history="1"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Takeshita M</w:t>
              </w:r>
            </w:hyperlink>
            <w:r w:rsidR="00693E77" w:rsidRPr="002721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</w:t>
            </w:r>
            <w:r w:rsidR="00693E77" w:rsidRPr="00AA08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sal lymphomas in Japan: a high prevalence of Epstein-Barr virus type A and deletion within the latent membrane protein gene</w:t>
            </w:r>
            <w:r w:rsidR="00693E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2551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emia e lymphoma</w:t>
            </w:r>
          </w:p>
        </w:tc>
        <w:tc>
          <w:tcPr>
            <w:tcW w:w="993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9</w:t>
            </w:r>
          </w:p>
        </w:tc>
        <w:tc>
          <w:tcPr>
            <w:tcW w:w="3260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</w:t>
            </w: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C</w:t>
            </w:r>
          </w:p>
        </w:tc>
      </w:tr>
      <w:tr w:rsidR="00693E77" w:rsidRPr="0027213D" w:rsidTr="00B9473A">
        <w:tc>
          <w:tcPr>
            <w:tcW w:w="8081" w:type="dxa"/>
          </w:tcPr>
          <w:p w:rsidR="00693E77" w:rsidRPr="0027213D" w:rsidRDefault="009B5E10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72" w:history="1"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Chen ML</w:t>
              </w:r>
            </w:hyperlink>
            <w:r w:rsidR="00693E77" w:rsidRPr="008C58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8C588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73" w:history="1"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Tsai CN</w:t>
              </w:r>
            </w:hyperlink>
            <w:r w:rsidR="00693E77" w:rsidRPr="008C58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8C588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74" w:history="1"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Liang CL</w:t>
              </w:r>
            </w:hyperlink>
            <w:r w:rsidR="00693E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693E77" w:rsidRPr="00355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</w:t>
            </w:r>
            <w:r w:rsidR="00693E77" w:rsidRPr="00355DB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oning and characterization of the latent membrane protein (LMP) of a specific Epstein-Barr virus variant derived from the nasopharyngeal carcinoma in the Taiwanese population</w:t>
            </w:r>
            <w:r w:rsidR="00693E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2551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cogene </w:t>
            </w:r>
          </w:p>
        </w:tc>
        <w:tc>
          <w:tcPr>
            <w:tcW w:w="993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2</w:t>
            </w:r>
          </w:p>
        </w:tc>
        <w:tc>
          <w:tcPr>
            <w:tcW w:w="3260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2C08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vailable</w:t>
            </w:r>
          </w:p>
        </w:tc>
      </w:tr>
      <w:tr w:rsidR="00693E77" w:rsidRPr="0027213D" w:rsidTr="00B9473A">
        <w:tc>
          <w:tcPr>
            <w:tcW w:w="8081" w:type="dxa"/>
          </w:tcPr>
          <w:p w:rsidR="00693E77" w:rsidRPr="0027213D" w:rsidRDefault="00E4345B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75" w:history="1"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Ai J</w:t>
              </w:r>
            </w:hyperlink>
            <w:r w:rsidR="00693E77" w:rsidRPr="008C58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  <w:r w:rsidR="00693E77" w:rsidRPr="008C588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hyperlink r:id="rId76" w:history="1">
              <w:proofErr w:type="spellStart"/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Xie</w:t>
              </w:r>
              <w:proofErr w:type="spellEnd"/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 xml:space="preserve"> Z</w:t>
              </w:r>
            </w:hyperlink>
            <w:r w:rsidR="00693E77" w:rsidRPr="008C58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  <w:r w:rsidR="00693E77" w:rsidRPr="008C588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hyperlink r:id="rId77" w:history="1"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Liu C</w:t>
              </w:r>
            </w:hyperlink>
            <w:r w:rsidR="00693E77" w:rsidRPr="002721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  <w:r w:rsidR="00693E77" w:rsidRPr="0027213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gramStart"/>
            <w:r w:rsidR="00693E77" w:rsidRPr="0027213D">
              <w:rPr>
                <w:rFonts w:ascii="Times New Roman" w:hAnsi="Times New Roman" w:cs="Times New Roman"/>
                <w:bCs/>
                <w:sz w:val="24"/>
                <w:szCs w:val="24"/>
              </w:rPr>
              <w:t>et</w:t>
            </w:r>
            <w:proofErr w:type="gramEnd"/>
            <w:r w:rsidR="00693E77" w:rsidRPr="0027213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l. </w:t>
            </w:r>
            <w:r w:rsidR="00693E77" w:rsidRPr="00AA08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alysis of EBNA-1 and LMP-1 variants in diseases associated with EBV infection in Chinese children</w:t>
            </w:r>
            <w:r w:rsidR="00693E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</w:p>
        </w:tc>
        <w:tc>
          <w:tcPr>
            <w:tcW w:w="2551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rology Journal</w:t>
            </w:r>
          </w:p>
        </w:tc>
        <w:tc>
          <w:tcPr>
            <w:tcW w:w="993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</w:p>
        </w:tc>
        <w:tc>
          <w:tcPr>
            <w:tcW w:w="3260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</w:t>
            </w: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C</w:t>
            </w:r>
          </w:p>
        </w:tc>
      </w:tr>
      <w:tr w:rsidR="00693E77" w:rsidRPr="0027213D" w:rsidTr="00B9473A">
        <w:tc>
          <w:tcPr>
            <w:tcW w:w="8081" w:type="dxa"/>
          </w:tcPr>
          <w:p w:rsidR="00693E77" w:rsidRPr="0027213D" w:rsidRDefault="009B5E10" w:rsidP="00B9473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78" w:history="1"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Wang X</w:t>
              </w:r>
            </w:hyperlink>
            <w:r w:rsidR="00693E77" w:rsidRPr="008C58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8C588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79" w:history="1"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Wu G</w:t>
              </w:r>
            </w:hyperlink>
            <w:r w:rsidR="00693E77" w:rsidRPr="008C58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8C588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80" w:history="1"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Wang Y</w:t>
              </w:r>
            </w:hyperlink>
            <w:r w:rsidR="00693E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693E77"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t al. </w:t>
            </w:r>
            <w:r w:rsidR="00693E77" w:rsidRPr="00AA08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Gene variations of </w:t>
            </w:r>
            <w:r w:rsidR="00693E77" w:rsidRPr="00AA08AA">
              <w:rPr>
                <w:rStyle w:val="highlight2"/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pstein-Barr virus</w:t>
            </w:r>
            <w:r w:rsidR="00693E77" w:rsidRPr="00AA08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nuclear</w:t>
            </w:r>
            <w:r w:rsidR="00693E77"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93E77" w:rsidRPr="00AA08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tigen 3A in nasopharyngeal carcinomas, gastric carcinomas and healthy carriers in northern China</w:t>
            </w:r>
            <w:r w:rsidR="00693E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551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chives of virology </w:t>
            </w:r>
          </w:p>
        </w:tc>
        <w:tc>
          <w:tcPr>
            <w:tcW w:w="993" w:type="dxa"/>
          </w:tcPr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3260" w:type="dxa"/>
          </w:tcPr>
          <w:p w:rsidR="00693E77" w:rsidRPr="0027213D" w:rsidRDefault="00693E77" w:rsidP="00B9473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08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 analyz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-</w:t>
            </w:r>
            <w:r w:rsidRPr="002C08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p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etion</w:t>
            </w:r>
          </w:p>
          <w:p w:rsidR="00693E77" w:rsidRPr="0027213D" w:rsidRDefault="00693E77" w:rsidP="00B947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E77" w:rsidRPr="00E4345B" w:rsidTr="00B9473A">
        <w:tc>
          <w:tcPr>
            <w:tcW w:w="8081" w:type="dxa"/>
          </w:tcPr>
          <w:p w:rsidR="00693E77" w:rsidRPr="008C588E" w:rsidRDefault="009B5E10" w:rsidP="00B9473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hyperlink r:id="rId81" w:history="1">
              <w:proofErr w:type="spellStart"/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Moumad</w:t>
              </w:r>
              <w:proofErr w:type="spellEnd"/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 xml:space="preserve"> K</w:t>
              </w:r>
            </w:hyperlink>
            <w:r w:rsidR="00693E77" w:rsidRPr="008C58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8C588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82" w:history="1">
              <w:proofErr w:type="spellStart"/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Lascorz</w:t>
              </w:r>
              <w:proofErr w:type="spellEnd"/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 xml:space="preserve"> J</w:t>
              </w:r>
            </w:hyperlink>
            <w:r w:rsidR="00693E77" w:rsidRPr="008C58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8C588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83" w:history="1"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Bevier M</w:t>
              </w:r>
            </w:hyperlink>
            <w:r w:rsidR="00693E77" w:rsidRPr="008C588E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  <w:shd w:val="clear" w:color="auto" w:fill="FFFFFF"/>
                <w:lang w:val="en-US"/>
              </w:rPr>
              <w:t>,</w:t>
            </w:r>
            <w:r w:rsidR="00693E77" w:rsidRPr="00AA08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</w:t>
            </w:r>
            <w:r w:rsidR="00693E77" w:rsidRPr="00AA08AA">
              <w:rPr>
                <w:rStyle w:val="highlight2"/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tic</w:t>
            </w:r>
            <w:r w:rsidR="00693E77" w:rsidRPr="00AA08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polymorphisms in host innate immune sensor genes and the risk of nasopharyn</w:t>
            </w:r>
            <w:r w:rsidR="00693E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geal carcinoma in North </w:t>
            </w:r>
            <w:r w:rsidR="00693E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Africa.</w:t>
            </w:r>
          </w:p>
        </w:tc>
        <w:tc>
          <w:tcPr>
            <w:tcW w:w="2551" w:type="dxa"/>
          </w:tcPr>
          <w:p w:rsidR="00693E77" w:rsidRPr="00AA08AA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8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G3 (Bethesda, Md.)</w:t>
            </w:r>
          </w:p>
        </w:tc>
        <w:tc>
          <w:tcPr>
            <w:tcW w:w="993" w:type="dxa"/>
          </w:tcPr>
          <w:p w:rsidR="00693E77" w:rsidRPr="00AA08AA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8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3260" w:type="dxa"/>
          </w:tcPr>
          <w:p w:rsidR="00693E77" w:rsidRPr="002C08C4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8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 analyz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-</w:t>
            </w:r>
            <w:r w:rsidRPr="002C08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p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letion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ho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oss</w:t>
            </w:r>
          </w:p>
        </w:tc>
      </w:tr>
      <w:tr w:rsidR="00693E77" w:rsidRPr="00E4345B" w:rsidTr="00B9473A">
        <w:tc>
          <w:tcPr>
            <w:tcW w:w="8081" w:type="dxa"/>
          </w:tcPr>
          <w:p w:rsidR="00693E77" w:rsidRPr="00AA08AA" w:rsidRDefault="009B5E10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84" w:history="1">
              <w:proofErr w:type="spellStart"/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Gantuz</w:t>
              </w:r>
              <w:proofErr w:type="spellEnd"/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 xml:space="preserve"> M</w:t>
              </w:r>
            </w:hyperlink>
            <w:r w:rsidR="00693E77" w:rsidRPr="008C58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  <w:r w:rsidR="00693E77" w:rsidRPr="008C588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hyperlink r:id="rId85" w:history="1"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Lorenzetti MA</w:t>
              </w:r>
            </w:hyperlink>
            <w:r w:rsidR="00693E77" w:rsidRPr="008C58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  <w:r w:rsidR="00693E77" w:rsidRPr="008C588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hyperlink r:id="rId86" w:history="1">
              <w:proofErr w:type="spellStart"/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Altcheh</w:t>
              </w:r>
              <w:proofErr w:type="spellEnd"/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 xml:space="preserve"> J</w:t>
              </w:r>
            </w:hyperlink>
            <w:r w:rsidR="00693E77" w:rsidRPr="008C58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  <w:r w:rsidR="00693E77" w:rsidRPr="00AA08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693E77" w:rsidRPr="00AA08AA">
              <w:rPr>
                <w:rFonts w:ascii="Times New Roman" w:hAnsi="Times New Roman" w:cs="Times New Roman"/>
                <w:sz w:val="24"/>
                <w:szCs w:val="24"/>
              </w:rPr>
              <w:t>et</w:t>
            </w:r>
            <w:proofErr w:type="gramEnd"/>
            <w:r w:rsidR="00693E77" w:rsidRPr="00AA08AA">
              <w:rPr>
                <w:rFonts w:ascii="Times New Roman" w:hAnsi="Times New Roman" w:cs="Times New Roman"/>
                <w:sz w:val="24"/>
                <w:szCs w:val="24"/>
              </w:rPr>
              <w:t xml:space="preserve"> al. </w:t>
            </w:r>
            <w:r w:rsidR="00693E77" w:rsidRPr="00355DB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MP1 promoter sequence analysis in Epstein Barr virus pediatric infection reveals preferential circulation of B95.8 related variants in Argentina.</w:t>
            </w:r>
          </w:p>
        </w:tc>
        <w:tc>
          <w:tcPr>
            <w:tcW w:w="2551" w:type="dxa"/>
          </w:tcPr>
          <w:p w:rsidR="00693E77" w:rsidRPr="00AA08AA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8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, genetics and evolution: journal of molecular epidemiology and evolutionary genetics in infectious diseases</w:t>
            </w:r>
          </w:p>
        </w:tc>
        <w:tc>
          <w:tcPr>
            <w:tcW w:w="993" w:type="dxa"/>
          </w:tcPr>
          <w:p w:rsidR="00693E77" w:rsidRPr="00AA08AA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8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3260" w:type="dxa"/>
          </w:tcPr>
          <w:p w:rsidR="00693E77" w:rsidRPr="002C08C4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8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 analyz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-</w:t>
            </w:r>
            <w:r w:rsidRPr="002C08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p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letion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ho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oss</w:t>
            </w:r>
          </w:p>
        </w:tc>
      </w:tr>
      <w:tr w:rsidR="00693E77" w:rsidRPr="0027213D" w:rsidTr="00B9473A">
        <w:tc>
          <w:tcPr>
            <w:tcW w:w="8081" w:type="dxa"/>
          </w:tcPr>
          <w:p w:rsidR="00693E77" w:rsidRPr="00AA08AA" w:rsidRDefault="009B5E10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87" w:history="1"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Cui Y</w:t>
              </w:r>
            </w:hyperlink>
            <w:r w:rsidR="00693E77" w:rsidRPr="008C58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8C588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88" w:history="1"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Wang Y</w:t>
              </w:r>
            </w:hyperlink>
            <w:r w:rsidR="00693E77" w:rsidRPr="008C58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8C588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89" w:history="1"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Liu X</w:t>
              </w:r>
            </w:hyperlink>
            <w:r w:rsidR="00693E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693E77" w:rsidRPr="00AA08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t al. </w:t>
            </w:r>
            <w:r w:rsidR="00693E77" w:rsidRPr="00AA08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Genotypic analysis of </w:t>
            </w:r>
            <w:r w:rsidR="00693E77" w:rsidRPr="00AA08AA">
              <w:rPr>
                <w:rStyle w:val="highlight2"/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pstein-Barr virus</w:t>
            </w:r>
            <w:r w:rsidR="00693E77" w:rsidRPr="00AA08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isolates associated with nasopharyngeal carcinoma in Northern China</w:t>
            </w:r>
            <w:r w:rsidR="00693E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2551" w:type="dxa"/>
          </w:tcPr>
          <w:p w:rsidR="00693E77" w:rsidRPr="00AA08AA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A08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irology</w:t>
            </w:r>
            <w:proofErr w:type="spellEnd"/>
            <w:r w:rsidRPr="00AA08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93" w:type="dxa"/>
          </w:tcPr>
          <w:p w:rsidR="00693E77" w:rsidRPr="00AA08AA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8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1</w:t>
            </w:r>
          </w:p>
        </w:tc>
        <w:tc>
          <w:tcPr>
            <w:tcW w:w="3260" w:type="dxa"/>
          </w:tcPr>
          <w:p w:rsidR="00693E77" w:rsidRPr="00AA08AA" w:rsidRDefault="00693E77" w:rsidP="00B94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8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 analyz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-</w:t>
            </w:r>
            <w:r w:rsidRPr="002C08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p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etion</w:t>
            </w:r>
          </w:p>
        </w:tc>
      </w:tr>
      <w:tr w:rsidR="00693E77" w:rsidRPr="00E4345B" w:rsidTr="00B9473A">
        <w:tc>
          <w:tcPr>
            <w:tcW w:w="8081" w:type="dxa"/>
          </w:tcPr>
          <w:p w:rsidR="00693E77" w:rsidRPr="00AA08AA" w:rsidRDefault="00E4345B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90" w:history="1">
              <w:proofErr w:type="spellStart"/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Saechan</w:t>
              </w:r>
              <w:proofErr w:type="spellEnd"/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 xml:space="preserve"> V</w:t>
              </w:r>
            </w:hyperlink>
            <w:r w:rsidR="00693E77" w:rsidRPr="008C58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8C588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91" w:history="1">
              <w:proofErr w:type="spellStart"/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Settheetham</w:t>
              </w:r>
              <w:proofErr w:type="spellEnd"/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-Ishida W</w:t>
              </w:r>
            </w:hyperlink>
            <w:r w:rsidR="00693E77" w:rsidRPr="008C58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8C588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92" w:history="1"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Kimura R</w:t>
              </w:r>
            </w:hyperlink>
            <w:r w:rsidR="00693E77" w:rsidRPr="00AA08A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="00693E77" w:rsidRPr="00AA08A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et al. </w:t>
            </w:r>
            <w:r w:rsidR="00693E77" w:rsidRPr="00AA08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Epstein–Barr virus strains defined by the latent membrane protein 1 sequence </w:t>
            </w:r>
            <w:proofErr w:type="gramStart"/>
            <w:r w:rsidR="00693E77" w:rsidRPr="00AA08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aracterize</w:t>
            </w:r>
            <w:proofErr w:type="gramEnd"/>
            <w:r w:rsidR="00693E77" w:rsidRPr="00AA08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Thai ethnic groups</w:t>
            </w:r>
            <w:r w:rsidR="00693E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2551" w:type="dxa"/>
          </w:tcPr>
          <w:p w:rsidR="00693E77" w:rsidRPr="00AA08AA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8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Journal of general virology</w:t>
            </w:r>
          </w:p>
        </w:tc>
        <w:tc>
          <w:tcPr>
            <w:tcW w:w="993" w:type="dxa"/>
          </w:tcPr>
          <w:p w:rsidR="00693E77" w:rsidRPr="00AA08AA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8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3260" w:type="dxa"/>
          </w:tcPr>
          <w:p w:rsidR="00693E77" w:rsidRPr="002C08C4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8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specified NPC and 30-bp deletion</w:t>
            </w:r>
          </w:p>
        </w:tc>
      </w:tr>
      <w:tr w:rsidR="00693E77" w:rsidRPr="00E4345B" w:rsidTr="00B9473A">
        <w:tc>
          <w:tcPr>
            <w:tcW w:w="8081" w:type="dxa"/>
          </w:tcPr>
          <w:p w:rsidR="00693E77" w:rsidRPr="00AA08AA" w:rsidRDefault="009B5E10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93" w:history="1"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Wang Y</w:t>
              </w:r>
            </w:hyperlink>
            <w:r w:rsidR="00693E77" w:rsidRPr="008C58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8C588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94" w:history="1"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Zhang X</w:t>
              </w:r>
            </w:hyperlink>
            <w:r w:rsidR="00693E77" w:rsidRPr="008C58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8C588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95" w:history="1"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Chao Y</w:t>
              </w:r>
            </w:hyperlink>
            <w:r w:rsidR="00693E77" w:rsidRPr="008C588E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  <w:shd w:val="clear" w:color="auto" w:fill="FFFFFF"/>
                <w:lang w:val="en-US"/>
              </w:rPr>
              <w:t>,</w:t>
            </w:r>
            <w:r w:rsidR="00693E77" w:rsidRPr="00AA08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</w:t>
            </w:r>
            <w:r w:rsidR="00693E77" w:rsidRPr="00AA08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w variations of Epstein-Barr virus-encoded small RNA genes in nasopharyngeal carcinomas, gastric carcinomas, and healthy donors in northern China</w:t>
            </w:r>
            <w:r w:rsidR="00693E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2551" w:type="dxa"/>
          </w:tcPr>
          <w:p w:rsidR="00693E77" w:rsidRPr="00AA08AA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8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urnal of medical virology</w:t>
            </w:r>
          </w:p>
        </w:tc>
        <w:tc>
          <w:tcPr>
            <w:tcW w:w="993" w:type="dxa"/>
          </w:tcPr>
          <w:p w:rsidR="00693E77" w:rsidRPr="00AA08AA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8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3260" w:type="dxa"/>
          </w:tcPr>
          <w:p w:rsidR="00693E77" w:rsidRPr="002C08C4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8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lyzed</w:t>
            </w:r>
            <w:r w:rsidRPr="002C08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MP1 and 30-bp deletion</w:t>
            </w:r>
          </w:p>
        </w:tc>
      </w:tr>
      <w:tr w:rsidR="00693E77" w:rsidRPr="00E4345B" w:rsidTr="00B9473A">
        <w:tc>
          <w:tcPr>
            <w:tcW w:w="8081" w:type="dxa"/>
          </w:tcPr>
          <w:p w:rsidR="00693E77" w:rsidRPr="00AA08AA" w:rsidRDefault="009B5E10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96" w:history="1">
              <w:proofErr w:type="spellStart"/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Klemenc</w:t>
              </w:r>
              <w:proofErr w:type="spellEnd"/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 xml:space="preserve"> P</w:t>
              </w:r>
            </w:hyperlink>
            <w:r w:rsidR="00693E77" w:rsidRPr="008C58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  <w:r w:rsidR="00693E77" w:rsidRPr="008C588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hyperlink r:id="rId97" w:history="1"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Marin J</w:t>
              </w:r>
            </w:hyperlink>
            <w:r w:rsidR="00693E77" w:rsidRPr="008C58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  <w:r w:rsidR="00693E77" w:rsidRPr="008C588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hyperlink r:id="rId98" w:history="1"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Soba E</w:t>
              </w:r>
            </w:hyperlink>
            <w:r w:rsidR="00693E7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693E77" w:rsidRPr="00AA08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693E77" w:rsidRPr="00AA08AA">
              <w:rPr>
                <w:rFonts w:ascii="Times New Roman" w:hAnsi="Times New Roman" w:cs="Times New Roman"/>
                <w:sz w:val="24"/>
                <w:szCs w:val="24"/>
              </w:rPr>
              <w:t>et</w:t>
            </w:r>
            <w:proofErr w:type="gramEnd"/>
            <w:r w:rsidR="00693E77" w:rsidRPr="00AA08AA">
              <w:rPr>
                <w:rFonts w:ascii="Times New Roman" w:hAnsi="Times New Roman" w:cs="Times New Roman"/>
                <w:sz w:val="24"/>
                <w:szCs w:val="24"/>
              </w:rPr>
              <w:t xml:space="preserve"> al. </w:t>
            </w:r>
            <w:r w:rsidR="00693E77" w:rsidRPr="00AA08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istribution of </w:t>
            </w:r>
            <w:r w:rsidR="00693E77" w:rsidRPr="00AA08AA">
              <w:rPr>
                <w:rStyle w:val="highlight2"/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pstein-Barr virus</w:t>
            </w:r>
            <w:r w:rsidR="00693E77" w:rsidRPr="00AA08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genotypes in throat washings, sera, peripheral blood lymphocytes and in EBV positive tumor biopsies from Slovenian patients with nasopharyngeal carcinoma</w:t>
            </w:r>
            <w:r w:rsidR="00693E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2551" w:type="dxa"/>
          </w:tcPr>
          <w:p w:rsidR="00693E77" w:rsidRPr="00AA08AA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8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urnal of medical virology</w:t>
            </w:r>
          </w:p>
        </w:tc>
        <w:tc>
          <w:tcPr>
            <w:tcW w:w="993" w:type="dxa"/>
          </w:tcPr>
          <w:p w:rsidR="00693E77" w:rsidRPr="00AA08AA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8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3260" w:type="dxa"/>
          </w:tcPr>
          <w:p w:rsidR="00693E77" w:rsidRPr="002C08C4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8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lyzed</w:t>
            </w:r>
            <w:r w:rsidRPr="002C08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MP1 and 30-bp deletion</w:t>
            </w:r>
          </w:p>
        </w:tc>
      </w:tr>
      <w:tr w:rsidR="00693E77" w:rsidRPr="0027213D" w:rsidTr="00B9473A">
        <w:tc>
          <w:tcPr>
            <w:tcW w:w="8081" w:type="dxa"/>
          </w:tcPr>
          <w:p w:rsidR="00693E77" w:rsidRPr="00AA08AA" w:rsidRDefault="009B5E10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99" w:history="1"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Wang Y</w:t>
              </w:r>
            </w:hyperlink>
            <w:r w:rsidR="00693E77" w:rsidRPr="008C58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8C588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100" w:history="1"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Liu X</w:t>
              </w:r>
            </w:hyperlink>
            <w:r w:rsidR="00693E77" w:rsidRPr="008C58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8C588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101" w:history="1"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Xing X</w:t>
              </w:r>
            </w:hyperlink>
            <w:r w:rsidR="00693E7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AA08AA">
              <w:rPr>
                <w:rFonts w:ascii="Times New Roman" w:eastAsia="Arial Unicode MS" w:hAnsi="Times New Roman" w:cs="Times New Roman"/>
                <w:bCs/>
                <w:kern w:val="36"/>
                <w:sz w:val="24"/>
                <w:szCs w:val="24"/>
                <w:lang w:val="en-US"/>
              </w:rPr>
              <w:t xml:space="preserve"> et al. </w:t>
            </w:r>
            <w:r w:rsidR="00693E77" w:rsidRPr="00AA08AA">
              <w:rPr>
                <w:rFonts w:ascii="Times New Roman" w:eastAsia="Arial Unicode MS" w:hAnsi="Times New Roman" w:cs="Times New Roman"/>
                <w:b/>
                <w:bCs/>
                <w:kern w:val="36"/>
                <w:sz w:val="24"/>
                <w:szCs w:val="24"/>
                <w:lang w:val="en-US"/>
              </w:rPr>
              <w:t>Variations of Epstein-Barr virus nuclear antigen 1 gene in gastric carcinomas and nasopharyngeal carcinomas from Northern China</w:t>
            </w:r>
            <w:r w:rsidR="00693E77">
              <w:rPr>
                <w:rFonts w:ascii="Times New Roman" w:eastAsia="Arial Unicode MS" w:hAnsi="Times New Roman" w:cs="Times New Roman"/>
                <w:b/>
                <w:bCs/>
                <w:kern w:val="36"/>
                <w:sz w:val="24"/>
                <w:szCs w:val="24"/>
                <w:lang w:val="en-US"/>
              </w:rPr>
              <w:t>.</w:t>
            </w:r>
          </w:p>
        </w:tc>
        <w:tc>
          <w:tcPr>
            <w:tcW w:w="2551" w:type="dxa"/>
          </w:tcPr>
          <w:p w:rsidR="00693E77" w:rsidRPr="00AA08AA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8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rus research</w:t>
            </w:r>
          </w:p>
        </w:tc>
        <w:tc>
          <w:tcPr>
            <w:tcW w:w="993" w:type="dxa"/>
          </w:tcPr>
          <w:p w:rsidR="00693E77" w:rsidRPr="00AA08AA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8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3260" w:type="dxa"/>
          </w:tcPr>
          <w:p w:rsidR="00693E77" w:rsidRPr="00AA08AA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8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lyzed</w:t>
            </w:r>
            <w:r w:rsidRPr="002C08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MP1</w:t>
            </w:r>
          </w:p>
        </w:tc>
      </w:tr>
      <w:tr w:rsidR="00693E77" w:rsidRPr="0027213D" w:rsidTr="00B9473A">
        <w:tc>
          <w:tcPr>
            <w:tcW w:w="8081" w:type="dxa"/>
          </w:tcPr>
          <w:p w:rsidR="00693E77" w:rsidRPr="00AA08AA" w:rsidRDefault="009B5E10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102" w:history="1"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Chen JN</w:t>
              </w:r>
            </w:hyperlink>
            <w:r w:rsidR="00693E77" w:rsidRPr="008C58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8C588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103" w:history="1"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Jiang Y</w:t>
              </w:r>
            </w:hyperlink>
            <w:r w:rsidR="00693E77" w:rsidRPr="008C58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8C588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104" w:history="1"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Li HG</w:t>
              </w:r>
            </w:hyperlink>
            <w:r w:rsidR="00693E7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AA08AA">
              <w:rPr>
                <w:rFonts w:ascii="Times New Roman" w:eastAsia="Arial Unicode MS" w:hAnsi="Times New Roman" w:cs="Times New Roman"/>
                <w:bCs/>
                <w:kern w:val="36"/>
                <w:sz w:val="24"/>
                <w:szCs w:val="24"/>
                <w:lang w:val="en-US"/>
              </w:rPr>
              <w:t xml:space="preserve"> et al. </w:t>
            </w:r>
            <w:r w:rsidR="00693E77" w:rsidRPr="00AA08AA">
              <w:rPr>
                <w:rFonts w:ascii="Times New Roman" w:eastAsia="Arial Unicode MS" w:hAnsi="Times New Roman" w:cs="Times New Roman"/>
                <w:b/>
                <w:bCs/>
                <w:kern w:val="36"/>
                <w:sz w:val="24"/>
                <w:szCs w:val="24"/>
                <w:lang w:val="en-US"/>
              </w:rPr>
              <w:t>Epstein-Barr virus genome polymorphisms of Epstein-Barr virus-associated gastric carcinoma in gastric remnant carcinoma</w:t>
            </w:r>
            <w:r w:rsidR="00693E77" w:rsidRPr="00AA08AA">
              <w:rPr>
                <w:rFonts w:ascii="Times New Roman" w:eastAsia="Arial Unicode MS" w:hAnsi="Times New Roman" w:cs="Times New Roman"/>
                <w:bCs/>
                <w:kern w:val="36"/>
                <w:sz w:val="24"/>
                <w:szCs w:val="24"/>
                <w:lang w:val="en-US"/>
              </w:rPr>
              <w:t xml:space="preserve"> </w:t>
            </w:r>
            <w:r w:rsidR="00693E77" w:rsidRPr="00AA08AA">
              <w:rPr>
                <w:rFonts w:ascii="Times New Roman" w:eastAsia="Arial Unicode MS" w:hAnsi="Times New Roman" w:cs="Times New Roman"/>
                <w:b/>
                <w:bCs/>
                <w:kern w:val="36"/>
                <w:sz w:val="24"/>
                <w:szCs w:val="24"/>
                <w:lang w:val="en-US"/>
              </w:rPr>
              <w:t>in Guangzhou, southern China, an endemic area of nasopharyngeal carcinoma</w:t>
            </w:r>
          </w:p>
        </w:tc>
        <w:tc>
          <w:tcPr>
            <w:tcW w:w="2551" w:type="dxa"/>
          </w:tcPr>
          <w:p w:rsidR="00693E77" w:rsidRPr="00AA08AA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8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rus research</w:t>
            </w:r>
          </w:p>
        </w:tc>
        <w:tc>
          <w:tcPr>
            <w:tcW w:w="993" w:type="dxa"/>
          </w:tcPr>
          <w:p w:rsidR="00693E77" w:rsidRPr="00AA08AA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8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1</w:t>
            </w:r>
          </w:p>
        </w:tc>
        <w:tc>
          <w:tcPr>
            <w:tcW w:w="3260" w:type="dxa"/>
          </w:tcPr>
          <w:p w:rsidR="00693E77" w:rsidRPr="00AA08AA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</w:t>
            </w:r>
            <w:r w:rsidRPr="00AA08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C</w:t>
            </w:r>
          </w:p>
        </w:tc>
      </w:tr>
      <w:tr w:rsidR="00693E77" w:rsidRPr="0027213D" w:rsidTr="00B9473A">
        <w:tc>
          <w:tcPr>
            <w:tcW w:w="8081" w:type="dxa"/>
          </w:tcPr>
          <w:p w:rsidR="00693E77" w:rsidRPr="00AA08AA" w:rsidRDefault="009B5E10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105" w:history="1">
              <w:proofErr w:type="spellStart"/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Nie</w:t>
              </w:r>
              <w:proofErr w:type="spellEnd"/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 xml:space="preserve"> Y</w:t>
              </w:r>
            </w:hyperlink>
            <w:r w:rsidR="00693E77" w:rsidRPr="008C58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8C588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106" w:history="1"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Sun Y</w:t>
              </w:r>
            </w:hyperlink>
            <w:r w:rsidR="00693E77" w:rsidRPr="008C58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8C588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107" w:history="1"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Wang Y</w:t>
              </w:r>
            </w:hyperlink>
            <w:r w:rsidR="00693E7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355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</w:t>
            </w:r>
            <w:r w:rsidR="00693E77" w:rsidRPr="00355DB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pstein-Barr virus gene polymorphism in different parts of the same nasopharyngeal carcinoma patient.</w:t>
            </w:r>
          </w:p>
        </w:tc>
        <w:tc>
          <w:tcPr>
            <w:tcW w:w="2551" w:type="dxa"/>
          </w:tcPr>
          <w:p w:rsidR="00693E77" w:rsidRPr="00AA08AA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8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hives of virology</w:t>
            </w:r>
          </w:p>
        </w:tc>
        <w:tc>
          <w:tcPr>
            <w:tcW w:w="993" w:type="dxa"/>
          </w:tcPr>
          <w:p w:rsidR="00693E77" w:rsidRPr="00AA08AA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8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3260" w:type="dxa"/>
          </w:tcPr>
          <w:p w:rsidR="00693E77" w:rsidRPr="00693E77" w:rsidRDefault="00693E77" w:rsidP="00B94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3E77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693E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93E77">
              <w:rPr>
                <w:rFonts w:ascii="Times New Roman" w:hAnsi="Times New Roman" w:cs="Times New Roman"/>
                <w:sz w:val="24"/>
                <w:szCs w:val="24"/>
              </w:rPr>
              <w:t>analyzed</w:t>
            </w:r>
            <w:proofErr w:type="spellEnd"/>
            <w:r w:rsidRPr="00693E77">
              <w:rPr>
                <w:rFonts w:ascii="Times New Roman" w:hAnsi="Times New Roman" w:cs="Times New Roman"/>
                <w:sz w:val="24"/>
                <w:szCs w:val="24"/>
              </w:rPr>
              <w:t xml:space="preserve"> 30-</w:t>
            </w:r>
            <w:proofErr w:type="gramStart"/>
            <w:r w:rsidRPr="00693E7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gramEnd"/>
            <w:r w:rsidRPr="00693E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93E77">
              <w:rPr>
                <w:rFonts w:ascii="Times New Roman" w:hAnsi="Times New Roman" w:cs="Times New Roman"/>
                <w:sz w:val="24"/>
                <w:szCs w:val="24"/>
              </w:rPr>
              <w:t>deletion</w:t>
            </w:r>
            <w:proofErr w:type="spellEnd"/>
          </w:p>
        </w:tc>
      </w:tr>
      <w:tr w:rsidR="00693E77" w:rsidRPr="0027213D" w:rsidTr="00B9473A">
        <w:tc>
          <w:tcPr>
            <w:tcW w:w="8081" w:type="dxa"/>
          </w:tcPr>
          <w:p w:rsidR="00693E77" w:rsidRPr="00AA08AA" w:rsidRDefault="009B5E10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108" w:history="1">
              <w:proofErr w:type="spellStart"/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Kingma</w:t>
              </w:r>
              <w:proofErr w:type="spellEnd"/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 xml:space="preserve"> DW</w:t>
              </w:r>
            </w:hyperlink>
            <w:r w:rsidR="00693E77" w:rsidRPr="008C58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8C588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109" w:history="1"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Weiss WB</w:t>
              </w:r>
            </w:hyperlink>
            <w:r w:rsidR="00693E77" w:rsidRPr="008C58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8C588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110" w:history="1"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Jaffe ES</w:t>
              </w:r>
            </w:hyperlink>
            <w:r w:rsidR="00693E77" w:rsidRPr="008C588E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  <w:shd w:val="clear" w:color="auto" w:fill="FFFFFF"/>
                <w:lang w:val="en-US"/>
              </w:rPr>
              <w:t>,</w:t>
            </w:r>
            <w:r w:rsidR="00693E77" w:rsidRPr="00AA08AA">
              <w:rPr>
                <w:rStyle w:val="apple-converted-spac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</w:t>
            </w:r>
            <w:r w:rsidR="00693E77" w:rsidRPr="00AA08AA">
              <w:rPr>
                <w:rStyle w:val="highlight2"/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pstein-Barr virus latent membrane protein-1</w:t>
            </w:r>
            <w:r w:rsidR="00693E77" w:rsidRPr="00AA08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693E77" w:rsidRPr="00AA08AA">
              <w:rPr>
                <w:rStyle w:val="highlight2"/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ncogene</w:t>
            </w:r>
            <w:r w:rsidR="00693E77" w:rsidRPr="00AA08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693E77" w:rsidRPr="00AA08AA">
              <w:rPr>
                <w:rStyle w:val="highlight2"/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letions</w:t>
            </w:r>
            <w:r w:rsidR="00693E77" w:rsidRPr="00AA08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: correlations with </w:t>
            </w:r>
            <w:r w:rsidR="00693E77" w:rsidRPr="00AA08AA">
              <w:rPr>
                <w:rStyle w:val="highlight2"/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lignancy</w:t>
            </w:r>
            <w:r w:rsidR="00693E77" w:rsidRPr="00AA08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in </w:t>
            </w:r>
            <w:r w:rsidR="00693E77" w:rsidRPr="00AA08AA">
              <w:rPr>
                <w:rStyle w:val="highlight2"/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Epstein-Barr </w:t>
            </w:r>
            <w:r w:rsidR="00693E77" w:rsidRPr="00AA08AA">
              <w:rPr>
                <w:rStyle w:val="highlight2"/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virus</w:t>
            </w:r>
            <w:r w:rsidR="00693E77" w:rsidRPr="00AA08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-associated lymphoproliferative disorders and malignant lymphomas</w:t>
            </w:r>
            <w:r w:rsidR="00693E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2551" w:type="dxa"/>
          </w:tcPr>
          <w:p w:rsidR="00693E77" w:rsidRPr="00AA08AA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8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Blood Journal</w:t>
            </w:r>
          </w:p>
        </w:tc>
        <w:tc>
          <w:tcPr>
            <w:tcW w:w="993" w:type="dxa"/>
          </w:tcPr>
          <w:p w:rsidR="00693E77" w:rsidRPr="00AA08AA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8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6</w:t>
            </w:r>
          </w:p>
        </w:tc>
        <w:tc>
          <w:tcPr>
            <w:tcW w:w="3260" w:type="dxa"/>
          </w:tcPr>
          <w:p w:rsidR="00693E77" w:rsidRPr="00AA08AA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</w:t>
            </w:r>
            <w:r w:rsidRPr="00AA08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C</w:t>
            </w:r>
          </w:p>
        </w:tc>
      </w:tr>
      <w:tr w:rsidR="00693E77" w:rsidRPr="00693E77" w:rsidTr="00B9473A">
        <w:tc>
          <w:tcPr>
            <w:tcW w:w="8081" w:type="dxa"/>
          </w:tcPr>
          <w:p w:rsidR="00693E77" w:rsidRPr="00AA08AA" w:rsidRDefault="009B5E10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111" w:history="1"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Wu G</w:t>
              </w:r>
            </w:hyperlink>
            <w:r w:rsidR="00693E77" w:rsidRPr="008C58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8C588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112" w:history="1"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Wang Y</w:t>
              </w:r>
            </w:hyperlink>
            <w:r w:rsidR="00693E77" w:rsidRPr="008C58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8C588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113" w:history="1"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Chao Y</w:t>
              </w:r>
            </w:hyperlink>
            <w:r w:rsidR="00693E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693E77" w:rsidRPr="00355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t al. </w:t>
            </w:r>
            <w:r w:rsidR="00693E77" w:rsidRPr="00355DB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aracterization of Epstein-Barr virus type 1 nuclear antigen 3C sequence patterns of nasopharyngeal and gastric carcinomas in northern China.</w:t>
            </w:r>
          </w:p>
        </w:tc>
        <w:tc>
          <w:tcPr>
            <w:tcW w:w="2551" w:type="dxa"/>
          </w:tcPr>
          <w:p w:rsidR="00693E77" w:rsidRPr="00AA08AA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8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hives of virology</w:t>
            </w:r>
          </w:p>
        </w:tc>
        <w:tc>
          <w:tcPr>
            <w:tcW w:w="993" w:type="dxa"/>
          </w:tcPr>
          <w:p w:rsidR="00693E77" w:rsidRPr="00AA08AA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8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</w:p>
        </w:tc>
        <w:tc>
          <w:tcPr>
            <w:tcW w:w="3260" w:type="dxa"/>
          </w:tcPr>
          <w:p w:rsidR="00693E77" w:rsidRPr="00AA08AA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8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alyzed </w:t>
            </w:r>
            <w:r w:rsidRPr="002C08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-bp deletion</w:t>
            </w:r>
          </w:p>
        </w:tc>
      </w:tr>
      <w:tr w:rsidR="00693E77" w:rsidRPr="0027213D" w:rsidTr="00B9473A">
        <w:tc>
          <w:tcPr>
            <w:tcW w:w="8081" w:type="dxa"/>
          </w:tcPr>
          <w:p w:rsidR="00693E77" w:rsidRPr="00AA08AA" w:rsidRDefault="009B5E10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114" w:history="1"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Shu CH</w:t>
              </w:r>
            </w:hyperlink>
            <w:r w:rsidR="00693E77" w:rsidRPr="008C58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115" w:history="1">
              <w:proofErr w:type="spellStart"/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Tu</w:t>
              </w:r>
              <w:proofErr w:type="spellEnd"/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 xml:space="preserve"> TY</w:t>
              </w:r>
            </w:hyperlink>
            <w:r w:rsidR="00693E77" w:rsidRPr="00AA08A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.</w:t>
            </w:r>
            <w:r w:rsidR="00693E77">
              <w:rPr>
                <w:rStyle w:val="abscitationtitl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93E77" w:rsidRPr="00AA08AA">
              <w:rPr>
                <w:rStyle w:val="abscitationtitle"/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valence of the Taiwan variant of the Epstein-Barr virus in nasopharyngeal carcinoma patients and normal individuals</w:t>
            </w:r>
            <w:r w:rsidR="00693E77">
              <w:rPr>
                <w:rStyle w:val="abscitationtitle"/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2551" w:type="dxa"/>
          </w:tcPr>
          <w:p w:rsidR="00693E77" w:rsidRPr="00AA08AA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A08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honghua</w:t>
            </w:r>
            <w:proofErr w:type="spellEnd"/>
            <w:r w:rsidRPr="00AA08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A08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i</w:t>
            </w:r>
            <w:proofErr w:type="spellEnd"/>
            <w:r w:rsidRPr="00AA08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A08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ue</w:t>
            </w:r>
            <w:proofErr w:type="spellEnd"/>
            <w:r w:rsidRPr="00AA08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A08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a</w:t>
            </w:r>
            <w:proofErr w:type="spellEnd"/>
            <w:r w:rsidRPr="00AA08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A08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hi</w:t>
            </w:r>
            <w:proofErr w:type="spellEnd"/>
            <w:r w:rsidRPr="00AA08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inese Medical Journal </w:t>
            </w:r>
          </w:p>
        </w:tc>
        <w:tc>
          <w:tcPr>
            <w:tcW w:w="993" w:type="dxa"/>
          </w:tcPr>
          <w:p w:rsidR="00693E77" w:rsidRPr="00AA08AA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8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0</w:t>
            </w:r>
          </w:p>
        </w:tc>
        <w:tc>
          <w:tcPr>
            <w:tcW w:w="3260" w:type="dxa"/>
          </w:tcPr>
          <w:p w:rsidR="00693E77" w:rsidRPr="00AA08AA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2C08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vailable</w:t>
            </w:r>
          </w:p>
        </w:tc>
      </w:tr>
      <w:tr w:rsidR="00693E77" w:rsidRPr="0027213D" w:rsidTr="00B9473A">
        <w:tc>
          <w:tcPr>
            <w:tcW w:w="8081" w:type="dxa"/>
          </w:tcPr>
          <w:p w:rsidR="00693E77" w:rsidRPr="00AA08AA" w:rsidRDefault="009B5E10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116" w:history="1"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Correa RM</w:t>
              </w:r>
            </w:hyperlink>
            <w:r w:rsidR="00693E77" w:rsidRPr="008C58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8C588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117" w:history="1">
              <w:proofErr w:type="spellStart"/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Fellner</w:t>
              </w:r>
              <w:proofErr w:type="spellEnd"/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 xml:space="preserve"> MD</w:t>
              </w:r>
            </w:hyperlink>
            <w:r w:rsidR="00693E77" w:rsidRPr="008C58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8C588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hyperlink r:id="rId118" w:history="1">
              <w:proofErr w:type="spellStart"/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Alonio</w:t>
              </w:r>
              <w:proofErr w:type="spellEnd"/>
              <w:r w:rsidR="00693E77" w:rsidRPr="008C588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 xml:space="preserve"> LV</w:t>
              </w:r>
            </w:hyperlink>
            <w:r w:rsidR="00693E77" w:rsidRPr="00AA08A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693E77" w:rsidRPr="00AA08AA">
              <w:rPr>
                <w:rStyle w:val="apple-converted-spac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</w:t>
            </w:r>
            <w:r w:rsidR="00693E77" w:rsidRPr="00AA08AA">
              <w:rPr>
                <w:rStyle w:val="highlight2"/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pstein-</w:t>
            </w:r>
            <w:proofErr w:type="spellStart"/>
            <w:r w:rsidR="00693E77" w:rsidRPr="00AA08AA">
              <w:rPr>
                <w:rStyle w:val="highlight2"/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rr</w:t>
            </w:r>
            <w:proofErr w:type="spellEnd"/>
            <w:r w:rsidR="00693E77" w:rsidRPr="00AA08AA">
              <w:rPr>
                <w:rStyle w:val="highlight2"/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virus</w:t>
            </w:r>
            <w:r w:rsidR="00693E77" w:rsidRPr="00AA08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EBV) in healthy carriers: Distribution of genotypes and 30 </w:t>
            </w:r>
            <w:proofErr w:type="spellStart"/>
            <w:r w:rsidR="00693E77" w:rsidRPr="00AA08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p</w:t>
            </w:r>
            <w:proofErr w:type="spellEnd"/>
            <w:r w:rsidR="00693E77" w:rsidRPr="00AA08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deletion in latent membrane protein-1 (LMP-1) oncogene</w:t>
            </w:r>
            <w:r w:rsidR="00693E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2551" w:type="dxa"/>
          </w:tcPr>
          <w:p w:rsidR="00693E77" w:rsidRPr="00AA08AA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8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urnal medical of virology</w:t>
            </w:r>
          </w:p>
        </w:tc>
        <w:tc>
          <w:tcPr>
            <w:tcW w:w="993" w:type="dxa"/>
          </w:tcPr>
          <w:p w:rsidR="00693E77" w:rsidRPr="00AA08AA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8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4</w:t>
            </w:r>
          </w:p>
        </w:tc>
        <w:tc>
          <w:tcPr>
            <w:tcW w:w="3260" w:type="dxa"/>
          </w:tcPr>
          <w:p w:rsidR="00693E77" w:rsidRPr="00AA08AA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</w:t>
            </w:r>
            <w:r w:rsidRPr="00AA08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C</w:t>
            </w:r>
          </w:p>
        </w:tc>
      </w:tr>
      <w:tr w:rsidR="00693E77" w:rsidRPr="00E4345B" w:rsidTr="00B9473A">
        <w:tc>
          <w:tcPr>
            <w:tcW w:w="8081" w:type="dxa"/>
          </w:tcPr>
          <w:p w:rsidR="00693E77" w:rsidRPr="00355DBA" w:rsidRDefault="00693E77" w:rsidP="00B9473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55DBA">
              <w:rPr>
                <w:rFonts w:ascii="Times New Roman" w:hAnsi="Times New Roman" w:cs="Times New Roman"/>
                <w:sz w:val="24"/>
                <w:lang w:val="en-US"/>
              </w:rPr>
              <w:t xml:space="preserve">Zheng MS, Li DJ, Liu QL, et al. </w:t>
            </w:r>
            <w:r w:rsidRPr="00355DBA">
              <w:rPr>
                <w:rFonts w:ascii="Times New Roman" w:hAnsi="Times New Roman" w:cs="Times New Roman"/>
                <w:b/>
                <w:sz w:val="24"/>
                <w:lang w:val="en-US"/>
              </w:rPr>
              <w:t>Genomic sequence analysis of Epstein-Barr virus strain GD1 from a nasopharyngeal carcinoma patient.</w:t>
            </w:r>
          </w:p>
        </w:tc>
        <w:tc>
          <w:tcPr>
            <w:tcW w:w="2551" w:type="dxa"/>
          </w:tcPr>
          <w:p w:rsidR="00693E77" w:rsidRPr="00AA08AA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urnal of Virology</w:t>
            </w:r>
          </w:p>
        </w:tc>
        <w:tc>
          <w:tcPr>
            <w:tcW w:w="993" w:type="dxa"/>
          </w:tcPr>
          <w:p w:rsidR="00693E77" w:rsidRPr="00AA08AA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5</w:t>
            </w:r>
          </w:p>
        </w:tc>
        <w:tc>
          <w:tcPr>
            <w:tcW w:w="3260" w:type="dxa"/>
          </w:tcPr>
          <w:p w:rsidR="00693E77" w:rsidRPr="00693E77" w:rsidRDefault="00693E77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3E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reported variables of interest</w:t>
            </w:r>
          </w:p>
        </w:tc>
      </w:tr>
      <w:tr w:rsidR="00E4345B" w:rsidRPr="00E4345B" w:rsidTr="00B9473A">
        <w:tc>
          <w:tcPr>
            <w:tcW w:w="8081" w:type="dxa"/>
          </w:tcPr>
          <w:p w:rsidR="00E4345B" w:rsidRPr="00355DBA" w:rsidRDefault="00E4345B" w:rsidP="00B9473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Lin SX, </w:t>
            </w:r>
            <w:proofErr w:type="spellStart"/>
            <w:r>
              <w:rPr>
                <w:rFonts w:ascii="Times New Roman" w:hAnsi="Times New Roman" w:cs="Times New Roman"/>
                <w:sz w:val="24"/>
                <w:lang w:val="en-US"/>
              </w:rPr>
              <w:t>Zong</w:t>
            </w:r>
            <w:proofErr w:type="spellEnd"/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YS, Zhang M, et al. </w:t>
            </w:r>
            <w:r w:rsidRPr="00E4345B">
              <w:rPr>
                <w:rFonts w:ascii="Times New Roman" w:hAnsi="Times New Roman" w:cs="Times New Roman"/>
                <w:b/>
                <w:sz w:val="24"/>
                <w:lang w:val="en-US"/>
              </w:rPr>
              <w:t>Study of sequence variations of Epstein-Barr virus LMP1 gene in nasopharyngeal carcinoma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. </w:t>
            </w:r>
          </w:p>
        </w:tc>
        <w:tc>
          <w:tcPr>
            <w:tcW w:w="2551" w:type="dxa"/>
          </w:tcPr>
          <w:p w:rsidR="00E4345B" w:rsidRDefault="00E4345B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honghu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ing Li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u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hi</w:t>
            </w:r>
            <w:proofErr w:type="spellEnd"/>
          </w:p>
        </w:tc>
        <w:tc>
          <w:tcPr>
            <w:tcW w:w="993" w:type="dxa"/>
          </w:tcPr>
          <w:p w:rsidR="00E4345B" w:rsidRDefault="00E4345B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5</w:t>
            </w:r>
          </w:p>
        </w:tc>
        <w:tc>
          <w:tcPr>
            <w:tcW w:w="3260" w:type="dxa"/>
          </w:tcPr>
          <w:p w:rsidR="00E4345B" w:rsidRPr="00693E77" w:rsidRDefault="00E4345B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icle in Chinese language</w:t>
            </w:r>
          </w:p>
        </w:tc>
      </w:tr>
      <w:tr w:rsidR="00E4345B" w:rsidRPr="00E4345B" w:rsidTr="00B9473A">
        <w:tc>
          <w:tcPr>
            <w:tcW w:w="8081" w:type="dxa"/>
          </w:tcPr>
          <w:p w:rsidR="00E4345B" w:rsidRPr="00E4345B" w:rsidRDefault="00E4345B" w:rsidP="00B9473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bookmarkStart w:id="0" w:name="_GoBack" w:colFirst="3" w:colLast="3"/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Lin SX, </w:t>
            </w:r>
            <w:proofErr w:type="spellStart"/>
            <w:r>
              <w:rPr>
                <w:rFonts w:ascii="Times New Roman" w:hAnsi="Times New Roman" w:cs="Times New Roman"/>
                <w:sz w:val="24"/>
                <w:lang w:val="en-US"/>
              </w:rPr>
              <w:t>Zong</w:t>
            </w:r>
            <w:proofErr w:type="spellEnd"/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YS, Wu QL, et al. </w:t>
            </w:r>
            <w:r w:rsidRPr="00E434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Loss of an </w:t>
            </w:r>
            <w:proofErr w:type="spellStart"/>
            <w:r w:rsidRPr="00E434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XhoI</w:t>
            </w:r>
            <w:proofErr w:type="spellEnd"/>
            <w:r w:rsidRPr="00E434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site within N</w:t>
            </w:r>
            <w:r>
              <w:rPr>
                <w:rFonts w:ascii="Calibri" w:hAnsi="Calibri" w:cs="Calibri"/>
                <w:lang w:val="en-US"/>
              </w:rPr>
              <w:t>-</w:t>
            </w:r>
            <w:r w:rsidRPr="00E434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erminal region of Epstein-Barr virus LMP1 gene in nasopharyngeal carcinoma.</w:t>
            </w:r>
          </w:p>
        </w:tc>
        <w:tc>
          <w:tcPr>
            <w:tcW w:w="2551" w:type="dxa"/>
          </w:tcPr>
          <w:p w:rsidR="00E4345B" w:rsidRDefault="00E4345B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 Zheng</w:t>
            </w:r>
          </w:p>
        </w:tc>
        <w:tc>
          <w:tcPr>
            <w:tcW w:w="993" w:type="dxa"/>
          </w:tcPr>
          <w:p w:rsidR="00E4345B" w:rsidRDefault="00E4345B" w:rsidP="00B94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5</w:t>
            </w:r>
          </w:p>
        </w:tc>
        <w:tc>
          <w:tcPr>
            <w:tcW w:w="3260" w:type="dxa"/>
          </w:tcPr>
          <w:p w:rsidR="00E4345B" w:rsidRPr="00693E77" w:rsidRDefault="00E4345B" w:rsidP="00763C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icle in Chinese language</w:t>
            </w:r>
          </w:p>
        </w:tc>
      </w:tr>
      <w:bookmarkEnd w:id="0"/>
    </w:tbl>
    <w:p w:rsidR="008032D6" w:rsidRPr="00693E77" w:rsidRDefault="008032D6" w:rsidP="008032D6">
      <w:pPr>
        <w:rPr>
          <w:lang w:val="en-US"/>
        </w:rPr>
      </w:pPr>
    </w:p>
    <w:p w:rsidR="008032D6" w:rsidRPr="00693E77" w:rsidRDefault="008032D6" w:rsidP="008032D6">
      <w:pPr>
        <w:rPr>
          <w:lang w:val="en-US"/>
        </w:rPr>
      </w:pPr>
    </w:p>
    <w:p w:rsidR="008032D6" w:rsidRPr="00693E77" w:rsidRDefault="008032D6" w:rsidP="008032D6">
      <w:pPr>
        <w:rPr>
          <w:lang w:val="en-US"/>
        </w:rPr>
      </w:pPr>
    </w:p>
    <w:p w:rsidR="008032D6" w:rsidRPr="00693E77" w:rsidRDefault="008032D6" w:rsidP="008032D6">
      <w:pPr>
        <w:rPr>
          <w:lang w:val="en-US"/>
        </w:rPr>
      </w:pPr>
    </w:p>
    <w:p w:rsidR="008032D6" w:rsidRPr="00693E77" w:rsidRDefault="008032D6" w:rsidP="008032D6">
      <w:pPr>
        <w:rPr>
          <w:lang w:val="en-US"/>
        </w:rPr>
      </w:pPr>
    </w:p>
    <w:p w:rsidR="00154DD4" w:rsidRPr="00693E77" w:rsidRDefault="00154DD4">
      <w:pPr>
        <w:rPr>
          <w:lang w:val="en-US"/>
        </w:rPr>
      </w:pPr>
    </w:p>
    <w:sectPr w:rsidR="00154DD4" w:rsidRPr="00693E77" w:rsidSect="00154DD4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757660"/>
    <w:multiLevelType w:val="hybridMultilevel"/>
    <w:tmpl w:val="542C6D00"/>
    <w:lvl w:ilvl="0" w:tplc="041CE536">
      <w:start w:val="1"/>
      <w:numFmt w:val="decimal"/>
      <w:lvlText w:val="%1."/>
      <w:lvlJc w:val="left"/>
      <w:pPr>
        <w:ind w:left="720" w:hanging="360"/>
      </w:pPr>
      <w:rPr>
        <w:sz w:val="22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4DD4"/>
    <w:rsid w:val="00015DFA"/>
    <w:rsid w:val="0002084F"/>
    <w:rsid w:val="00070E45"/>
    <w:rsid w:val="000B68E5"/>
    <w:rsid w:val="00153E7F"/>
    <w:rsid w:val="00154DD4"/>
    <w:rsid w:val="00210AA4"/>
    <w:rsid w:val="002712B0"/>
    <w:rsid w:val="0027213D"/>
    <w:rsid w:val="002C08C4"/>
    <w:rsid w:val="002F1371"/>
    <w:rsid w:val="003120AD"/>
    <w:rsid w:val="00355DBA"/>
    <w:rsid w:val="005E1291"/>
    <w:rsid w:val="00693E77"/>
    <w:rsid w:val="007C198F"/>
    <w:rsid w:val="008032D6"/>
    <w:rsid w:val="008C588E"/>
    <w:rsid w:val="008D064D"/>
    <w:rsid w:val="00917EAD"/>
    <w:rsid w:val="009B5E10"/>
    <w:rsid w:val="00A21576"/>
    <w:rsid w:val="00AA08AA"/>
    <w:rsid w:val="00B26565"/>
    <w:rsid w:val="00B837B4"/>
    <w:rsid w:val="00C1096A"/>
    <w:rsid w:val="00D157DD"/>
    <w:rsid w:val="00DE6F88"/>
    <w:rsid w:val="00E363E2"/>
    <w:rsid w:val="00E4345B"/>
    <w:rsid w:val="00EB664D"/>
    <w:rsid w:val="00F81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B837B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54D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2">
    <w:name w:val="highlight2"/>
    <w:basedOn w:val="Fontepargpadro"/>
    <w:rsid w:val="00154DD4"/>
  </w:style>
  <w:style w:type="paragraph" w:styleId="PargrafodaLista">
    <w:name w:val="List Paragraph"/>
    <w:basedOn w:val="Normal"/>
    <w:uiPriority w:val="34"/>
    <w:qFormat/>
    <w:rsid w:val="00154DD4"/>
    <w:pPr>
      <w:ind w:left="720"/>
      <w:contextualSpacing/>
    </w:pPr>
  </w:style>
  <w:style w:type="character" w:customStyle="1" w:styleId="cit-title6">
    <w:name w:val="cit-title6"/>
    <w:basedOn w:val="Fontepargpadro"/>
    <w:rsid w:val="00154DD4"/>
    <w:rPr>
      <w:b/>
      <w:bCs/>
      <w:vanish w:val="0"/>
      <w:webHidden w:val="0"/>
      <w:color w:val="111111"/>
      <w:sz w:val="24"/>
      <w:szCs w:val="24"/>
      <w:specVanish w:val="0"/>
    </w:rPr>
  </w:style>
  <w:style w:type="character" w:customStyle="1" w:styleId="abscitationtitle">
    <w:name w:val="abs_citation_title"/>
    <w:basedOn w:val="Fontepargpadro"/>
    <w:rsid w:val="00154DD4"/>
  </w:style>
  <w:style w:type="character" w:styleId="Hyperlink">
    <w:name w:val="Hyperlink"/>
    <w:basedOn w:val="Fontepargpadro"/>
    <w:uiPriority w:val="99"/>
    <w:semiHidden/>
    <w:unhideWhenUsed/>
    <w:rsid w:val="007C198F"/>
    <w:rPr>
      <w:color w:val="0000FF"/>
      <w:u w:val="single"/>
    </w:rPr>
  </w:style>
  <w:style w:type="character" w:customStyle="1" w:styleId="apple-converted-space">
    <w:name w:val="apple-converted-space"/>
    <w:basedOn w:val="Fontepargpadro"/>
    <w:rsid w:val="007C198F"/>
  </w:style>
  <w:style w:type="character" w:customStyle="1" w:styleId="Ttulo1Char">
    <w:name w:val="Título 1 Char"/>
    <w:basedOn w:val="Fontepargpadro"/>
    <w:link w:val="Ttulo1"/>
    <w:uiPriority w:val="9"/>
    <w:rsid w:val="00B837B4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styleId="Forte">
    <w:name w:val="Strong"/>
    <w:basedOn w:val="Fontepargpadro"/>
    <w:uiPriority w:val="22"/>
    <w:qFormat/>
    <w:rsid w:val="00153E7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B837B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54D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2">
    <w:name w:val="highlight2"/>
    <w:basedOn w:val="Fontepargpadro"/>
    <w:rsid w:val="00154DD4"/>
  </w:style>
  <w:style w:type="paragraph" w:styleId="PargrafodaLista">
    <w:name w:val="List Paragraph"/>
    <w:basedOn w:val="Normal"/>
    <w:uiPriority w:val="34"/>
    <w:qFormat/>
    <w:rsid w:val="00154DD4"/>
    <w:pPr>
      <w:ind w:left="720"/>
      <w:contextualSpacing/>
    </w:pPr>
  </w:style>
  <w:style w:type="character" w:customStyle="1" w:styleId="cit-title6">
    <w:name w:val="cit-title6"/>
    <w:basedOn w:val="Fontepargpadro"/>
    <w:rsid w:val="00154DD4"/>
    <w:rPr>
      <w:b/>
      <w:bCs/>
      <w:vanish w:val="0"/>
      <w:webHidden w:val="0"/>
      <w:color w:val="111111"/>
      <w:sz w:val="24"/>
      <w:szCs w:val="24"/>
      <w:specVanish w:val="0"/>
    </w:rPr>
  </w:style>
  <w:style w:type="character" w:customStyle="1" w:styleId="abscitationtitle">
    <w:name w:val="abs_citation_title"/>
    <w:basedOn w:val="Fontepargpadro"/>
    <w:rsid w:val="00154DD4"/>
  </w:style>
  <w:style w:type="character" w:styleId="Hyperlink">
    <w:name w:val="Hyperlink"/>
    <w:basedOn w:val="Fontepargpadro"/>
    <w:uiPriority w:val="99"/>
    <w:semiHidden/>
    <w:unhideWhenUsed/>
    <w:rsid w:val="007C198F"/>
    <w:rPr>
      <w:color w:val="0000FF"/>
      <w:u w:val="single"/>
    </w:rPr>
  </w:style>
  <w:style w:type="character" w:customStyle="1" w:styleId="apple-converted-space">
    <w:name w:val="apple-converted-space"/>
    <w:basedOn w:val="Fontepargpadro"/>
    <w:rsid w:val="007C198F"/>
  </w:style>
  <w:style w:type="character" w:customStyle="1" w:styleId="Ttulo1Char">
    <w:name w:val="Título 1 Char"/>
    <w:basedOn w:val="Fontepargpadro"/>
    <w:link w:val="Ttulo1"/>
    <w:uiPriority w:val="9"/>
    <w:rsid w:val="00B837B4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styleId="Forte">
    <w:name w:val="Strong"/>
    <w:basedOn w:val="Fontepargpadro"/>
    <w:uiPriority w:val="22"/>
    <w:qFormat/>
    <w:rsid w:val="00153E7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10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ncbi.nlm.nih.gov/pubmed?term=Buisson%20M%5BAuthor%5D&amp;cauthor=true&amp;cauthor_uid=9650553" TargetMode="External"/><Relationship Id="rId117" Type="http://schemas.openxmlformats.org/officeDocument/2006/relationships/hyperlink" Target="http://www.ncbi.nlm.nih.gov/pubmed?term=Fellner%20MD%5BAuthor%5D&amp;cauthor=true&amp;cauthor_uid=15221903" TargetMode="External"/><Relationship Id="rId21" Type="http://schemas.openxmlformats.org/officeDocument/2006/relationships/hyperlink" Target="http://www.ncbi.nlm.nih.gov/pubmed?term=Chiang%20AK%5BAuthor%5D&amp;cauthor=true&amp;cauthor_uid=9935174" TargetMode="External"/><Relationship Id="rId42" Type="http://schemas.openxmlformats.org/officeDocument/2006/relationships/hyperlink" Target="http://www.ncbi.nlm.nih.gov/pubmed?term=Kuo%20TT%5BAuthor%5D&amp;cauthor=true&amp;cauthor_uid=15494863" TargetMode="External"/><Relationship Id="rId47" Type="http://schemas.openxmlformats.org/officeDocument/2006/relationships/hyperlink" Target="http://www.ncbi.nlm.nih.gov/pubmed?term=De%20Re%20V%5BAuthor%5D&amp;cauthor=true&amp;cauthor_uid=9057656" TargetMode="External"/><Relationship Id="rId63" Type="http://schemas.openxmlformats.org/officeDocument/2006/relationships/hyperlink" Target="http://www.ncbi.nlm.nih.gov/pubmed?term=Plaza%20G%5BAuthor%5D&amp;cauthor=true&amp;cauthor_uid=11913680" TargetMode="External"/><Relationship Id="rId68" Type="http://schemas.openxmlformats.org/officeDocument/2006/relationships/hyperlink" Target="http://www.ncbi.nlm.nih.gov/pubmed?term=Zhen%20QF%5BAuthor%5D&amp;cauthor=true&amp;cauthor_uid=7640034" TargetMode="External"/><Relationship Id="rId84" Type="http://schemas.openxmlformats.org/officeDocument/2006/relationships/hyperlink" Target="http://www.ncbi.nlm.nih.gov/pubmed?term=Gantuz%20M%5BAuthor%5D&amp;cauthor=true&amp;cauthor_uid=23305886" TargetMode="External"/><Relationship Id="rId89" Type="http://schemas.openxmlformats.org/officeDocument/2006/relationships/hyperlink" Target="http://www.ncbi.nlm.nih.gov/pubmed?term=Liu%20X%5BAuthor%5D&amp;cauthor=true&amp;cauthor_uid=20948223" TargetMode="External"/><Relationship Id="rId112" Type="http://schemas.openxmlformats.org/officeDocument/2006/relationships/hyperlink" Target="http://www.ncbi.nlm.nih.gov/pubmed?term=Wang%20Y%5BAuthor%5D&amp;cauthor=true&amp;cauthor_uid=22302288" TargetMode="External"/><Relationship Id="rId16" Type="http://schemas.openxmlformats.org/officeDocument/2006/relationships/hyperlink" Target="http://www.ncbi.nlm.nih.gov/pubmed?term=Liu%20Y%5BAuthor%5D&amp;cauthor=true&amp;cauthor_uid=12746479" TargetMode="External"/><Relationship Id="rId107" Type="http://schemas.openxmlformats.org/officeDocument/2006/relationships/hyperlink" Target="http://www.ncbi.nlm.nih.gov/pubmed?term=Wang%20Y%5BAuthor%5D&amp;cauthor=true&amp;cauthor_uid=23266831" TargetMode="External"/><Relationship Id="rId11" Type="http://schemas.openxmlformats.org/officeDocument/2006/relationships/hyperlink" Target="http://www.ncbi.nlm.nih.gov/pubmed?term=Kondo%20S%5BAuthor%5D&amp;cauthor=true&amp;cauthor_uid=18765528" TargetMode="External"/><Relationship Id="rId24" Type="http://schemas.openxmlformats.org/officeDocument/2006/relationships/hyperlink" Target="http://www.ncbi.nlm.nih.gov/pubmed?term=Bouzid%20M%5BAuthor%5D&amp;cauthor=true&amp;cauthor_uid=9650553" TargetMode="External"/><Relationship Id="rId32" Type="http://schemas.openxmlformats.org/officeDocument/2006/relationships/hyperlink" Target="http://www.ncbi.nlm.nih.gov/pubmed?term=Blake%20SM%5BAuthor%5D&amp;cauthor=true&amp;cauthor_uid=10873763" TargetMode="External"/><Relationship Id="rId37" Type="http://schemas.openxmlformats.org/officeDocument/2006/relationships/hyperlink" Target="http://www.ncbi.nlm.nih.gov/pubmed/?term=Karray%20H%5Bauth%5D" TargetMode="External"/><Relationship Id="rId40" Type="http://schemas.openxmlformats.org/officeDocument/2006/relationships/hyperlink" Target="http://www.ncbi.nlm.nih.gov/pubmed?term=Stack%20M%5BAuthor%5D&amp;cauthor=true&amp;cauthor_uid=9557692" TargetMode="External"/><Relationship Id="rId45" Type="http://schemas.openxmlformats.org/officeDocument/2006/relationships/hyperlink" Target="http://www.ncbi.nlm.nih.gov/pubmed?term=Dolcetti%20R%5BAuthor%5D&amp;cauthor=true&amp;cauthor_uid=9057656" TargetMode="External"/><Relationship Id="rId53" Type="http://schemas.openxmlformats.org/officeDocument/2006/relationships/hyperlink" Target="http://www.ncbi.nlm.nih.gov/pubmed?term=Lin%20SY%5BAuthor%5D&amp;cauthor=true&amp;cauthor_uid=12782821" TargetMode="External"/><Relationship Id="rId58" Type="http://schemas.openxmlformats.org/officeDocument/2006/relationships/hyperlink" Target="http://www.ncbi.nlm.nih.gov/pubmed?term=Chang%20YS%5BAuthor%5D&amp;cauthor=true&amp;cauthor_uid=8668338" TargetMode="External"/><Relationship Id="rId66" Type="http://schemas.openxmlformats.org/officeDocument/2006/relationships/hyperlink" Target="http://www.ncbi.nlm.nih.gov/pubmed?term=Hu%20LF%5BAuthor%5D&amp;cauthor=true&amp;cauthor_uid=7640034" TargetMode="External"/><Relationship Id="rId74" Type="http://schemas.openxmlformats.org/officeDocument/2006/relationships/hyperlink" Target="http://www.ncbi.nlm.nih.gov/pubmed?term=Liang%20CL%5BAuthor%5D&amp;cauthor=true&amp;cauthor_uid=1331932" TargetMode="External"/><Relationship Id="rId79" Type="http://schemas.openxmlformats.org/officeDocument/2006/relationships/hyperlink" Target="http://www.ncbi.nlm.nih.gov/pubmed?term=Wu%20G%5BAuthor%5D&amp;cauthor=true&amp;cauthor_uid=23605669" TargetMode="External"/><Relationship Id="rId87" Type="http://schemas.openxmlformats.org/officeDocument/2006/relationships/hyperlink" Target="http://www.ncbi.nlm.nih.gov/pubmed?term=Cui%20Y%5BAuthor%5D&amp;cauthor=true&amp;cauthor_uid=20948223" TargetMode="External"/><Relationship Id="rId102" Type="http://schemas.openxmlformats.org/officeDocument/2006/relationships/hyperlink" Target="http://www.ncbi.nlm.nih.gov/pubmed?term=Chen%20JN%5BAuthor%5D&amp;cauthor=true&amp;cauthor_uid=21723347" TargetMode="External"/><Relationship Id="rId110" Type="http://schemas.openxmlformats.org/officeDocument/2006/relationships/hyperlink" Target="http://www.ncbi.nlm.nih.gov/pubmed?term=Jaffe%20ES%5BAuthor%5D&amp;cauthor=true&amp;cauthor_uid=8704180" TargetMode="External"/><Relationship Id="rId115" Type="http://schemas.openxmlformats.org/officeDocument/2006/relationships/hyperlink" Target="http://www.ncbi.nlm.nih.gov/pubmed?term=Tu%20TY%5BAuthor%5D&amp;cauthor=true&amp;cauthor_uid=10820907" TargetMode="External"/><Relationship Id="rId5" Type="http://schemas.openxmlformats.org/officeDocument/2006/relationships/webSettings" Target="webSettings.xml"/><Relationship Id="rId61" Type="http://schemas.openxmlformats.org/officeDocument/2006/relationships/hyperlink" Target="http://www.ncbi.nlm.nih.gov/pubmed?term=Yamada%20S%5BAuthor%5D&amp;cauthor=true&amp;cauthor_uid=8875994" TargetMode="External"/><Relationship Id="rId82" Type="http://schemas.openxmlformats.org/officeDocument/2006/relationships/hyperlink" Target="http://www.ncbi.nlm.nih.gov/pubmed?term=Lascorz%20J%5BAuthor%5D&amp;cauthor=true&amp;cauthor_uid=23576520" TargetMode="External"/><Relationship Id="rId90" Type="http://schemas.openxmlformats.org/officeDocument/2006/relationships/hyperlink" Target="http://www.ncbi.nlm.nih.gov/pubmed?term=Saechan%20V%5BAuthor%5D&amp;cauthor=true&amp;cauthor_uid=20427564" TargetMode="External"/><Relationship Id="rId95" Type="http://schemas.openxmlformats.org/officeDocument/2006/relationships/hyperlink" Target="http://www.ncbi.nlm.nih.gov/pubmed?term=Chao%20Y%5BAuthor%5D&amp;cauthor=true&amp;cauthor_uid=20336720" TargetMode="External"/><Relationship Id="rId19" Type="http://schemas.openxmlformats.org/officeDocument/2006/relationships/hyperlink" Target="http://www.ncbi.nlm.nih.gov/pubmed?term=Peh%20SC%5BAuthor%5D&amp;cauthor=true&amp;cauthor_uid=7994023" TargetMode="External"/><Relationship Id="rId14" Type="http://schemas.openxmlformats.org/officeDocument/2006/relationships/hyperlink" Target="http://www.ncbi.nlm.nih.gov/pubmed?term=Brousset%20P%5BAuthor%5D&amp;cauthor=true&amp;cauthor_uid=8219183" TargetMode="External"/><Relationship Id="rId22" Type="http://schemas.openxmlformats.org/officeDocument/2006/relationships/hyperlink" Target="http://www.ncbi.nlm.nih.gov/pubmed?term=Wong%20KY%5BAuthor%5D&amp;cauthor=true&amp;cauthor_uid=9935174" TargetMode="External"/><Relationship Id="rId27" Type="http://schemas.openxmlformats.org/officeDocument/2006/relationships/hyperlink" Target="http://www.ncbi.nlm.nih.gov/pubmed?term=Chen%20WG%5BAuthor%5D&amp;cauthor=true&amp;cauthor_uid=8546204" TargetMode="External"/><Relationship Id="rId30" Type="http://schemas.openxmlformats.org/officeDocument/2006/relationships/hyperlink" Target="http://www.ncbi.nlm.nih.gov/pubmed?term=Dawson%20CW%5BAuthor%5D&amp;cauthor=true&amp;cauthor_uid=10873763" TargetMode="External"/><Relationship Id="rId35" Type="http://schemas.openxmlformats.org/officeDocument/2006/relationships/hyperlink" Target="http://www.ncbi.nlm.nih.gov/pubmed?term=Cesarman%20E%5BAuthor%5D&amp;cauthor=true&amp;cauthor_uid=9284829" TargetMode="External"/><Relationship Id="rId43" Type="http://schemas.openxmlformats.org/officeDocument/2006/relationships/hyperlink" Target="http://www.ncbi.nlm.nih.gov/pubmed?term=Shih%20LY%5BAuthor%5D&amp;cauthor=true&amp;cauthor_uid=15494863" TargetMode="External"/><Relationship Id="rId48" Type="http://schemas.openxmlformats.org/officeDocument/2006/relationships/hyperlink" Target="http://www.ncbi.nlm.nih.gov/pubmed?term=Lorenzetti%20MA%5BAuthor%5D&amp;cauthor=true&amp;cauthor_uid=22205789" TargetMode="External"/><Relationship Id="rId56" Type="http://schemas.openxmlformats.org/officeDocument/2006/relationships/hyperlink" Target="http://www.ncbi.nlm.nih.gov/pubmed?term=Wu%20MH%5BAuthor%5D&amp;cauthor=true&amp;cauthor_uid=18710612" TargetMode="External"/><Relationship Id="rId64" Type="http://schemas.openxmlformats.org/officeDocument/2006/relationships/hyperlink" Target="http://www.ncbi.nlm.nih.gov/pubmed?term=Manzanal%20AI%5BAuthor%5D&amp;cauthor=true&amp;cauthor_uid=11913680" TargetMode="External"/><Relationship Id="rId69" Type="http://schemas.openxmlformats.org/officeDocument/2006/relationships/hyperlink" Target="http://www.ncbi.nlm.nih.gov/pubmed?term=Suzumiya%20J%5BAuthor%5D&amp;cauthor=true&amp;cauthor_uid=10609794" TargetMode="External"/><Relationship Id="rId77" Type="http://schemas.openxmlformats.org/officeDocument/2006/relationships/hyperlink" Target="http://www.ncbi.nlm.nih.gov/pubmed?term=Liu%20C%5BAuthor%5D&amp;cauthor=true&amp;cauthor_uid=22236445" TargetMode="External"/><Relationship Id="rId100" Type="http://schemas.openxmlformats.org/officeDocument/2006/relationships/hyperlink" Target="http://www.ncbi.nlm.nih.gov/pubmed?term=Liu%20X%5BAuthor%5D&amp;cauthor=true&amp;cauthor_uid=19941915" TargetMode="External"/><Relationship Id="rId105" Type="http://schemas.openxmlformats.org/officeDocument/2006/relationships/hyperlink" Target="http://www.ncbi.nlm.nih.gov/pubmed?term=Nie%20Y%5BAuthor%5D&amp;cauthor=true&amp;cauthor_uid=23266831" TargetMode="External"/><Relationship Id="rId113" Type="http://schemas.openxmlformats.org/officeDocument/2006/relationships/hyperlink" Target="http://www.ncbi.nlm.nih.gov/pubmed?term=Chao%20Y%5BAuthor%5D&amp;cauthor=true&amp;cauthor_uid=22302288" TargetMode="External"/><Relationship Id="rId118" Type="http://schemas.openxmlformats.org/officeDocument/2006/relationships/hyperlink" Target="http://www.ncbi.nlm.nih.gov/pubmed?term=Alonio%20LV%5BAuthor%5D&amp;cauthor=true&amp;cauthor_uid=15221903" TargetMode="External"/><Relationship Id="rId8" Type="http://schemas.openxmlformats.org/officeDocument/2006/relationships/hyperlink" Target="http://www.ncbi.nlm.nih.gov/pubmed?term=Sullivan%20JL%5BAuthor%5D&amp;cauthor=true&amp;cauthor_uid=9359741" TargetMode="External"/><Relationship Id="rId51" Type="http://schemas.openxmlformats.org/officeDocument/2006/relationships/hyperlink" Target="http://www.ncbi.nlm.nih.gov/pubmed?term=Tsang%20NM%5BAuthor%5D&amp;cauthor=true&amp;cauthor_uid=12782821" TargetMode="External"/><Relationship Id="rId72" Type="http://schemas.openxmlformats.org/officeDocument/2006/relationships/hyperlink" Target="http://www.ncbi.nlm.nih.gov/pubmed?term=Chen%20ML%5BAuthor%5D&amp;cauthor=true&amp;cauthor_uid=1331932" TargetMode="External"/><Relationship Id="rId80" Type="http://schemas.openxmlformats.org/officeDocument/2006/relationships/hyperlink" Target="http://www.ncbi.nlm.nih.gov/pubmed?term=Wang%20Y%5BAuthor%5D&amp;cauthor=true&amp;cauthor_uid=23605669" TargetMode="External"/><Relationship Id="rId85" Type="http://schemas.openxmlformats.org/officeDocument/2006/relationships/hyperlink" Target="http://www.ncbi.nlm.nih.gov/pubmed?term=Lorenzetti%20MA%5BAuthor%5D&amp;cauthor=true&amp;cauthor_uid=23305886" TargetMode="External"/><Relationship Id="rId93" Type="http://schemas.openxmlformats.org/officeDocument/2006/relationships/hyperlink" Target="http://www.ncbi.nlm.nih.gov/pubmed?term=Wang%20Y%5BAuthor%5D&amp;cauthor=true&amp;cauthor_uid=20336720" TargetMode="External"/><Relationship Id="rId98" Type="http://schemas.openxmlformats.org/officeDocument/2006/relationships/hyperlink" Target="http://www.ncbi.nlm.nih.gov/pubmed?term=Soba%20E%5BAuthor%5D&amp;cauthor=true&amp;cauthor_uid=16789009" TargetMode="External"/><Relationship Id="rId3" Type="http://schemas.microsoft.com/office/2007/relationships/stylesWithEffects" Target="stylesWithEffects.xml"/><Relationship Id="rId12" Type="http://schemas.openxmlformats.org/officeDocument/2006/relationships/hyperlink" Target="http://www.ncbi.nlm.nih.gov/pubmed?term=Knecht%20H%5BAuthor%5D&amp;cauthor=true&amp;cauthor_uid=8219183" TargetMode="External"/><Relationship Id="rId17" Type="http://schemas.openxmlformats.org/officeDocument/2006/relationships/hyperlink" Target="http://www.ncbi.nlm.nih.gov/pubmed?term=Wang%20XH%5BAuthor%5D&amp;cauthor=true&amp;cauthor_uid=12746479" TargetMode="External"/><Relationship Id="rId25" Type="http://schemas.openxmlformats.org/officeDocument/2006/relationships/hyperlink" Target="http://www.ncbi.nlm.nih.gov/pubmed?term=Sheng%20W%5BAuthor%5D&amp;cauthor=true&amp;cauthor_uid=9650553" TargetMode="External"/><Relationship Id="rId33" Type="http://schemas.openxmlformats.org/officeDocument/2006/relationships/hyperlink" Target="http://www.ncbi.nlm.nih.gov/pubmed?term=Scheinfeld%20AG%5BAuthor%5D&amp;cauthor=true&amp;cauthor_uid=9284829" TargetMode="External"/><Relationship Id="rId38" Type="http://schemas.openxmlformats.org/officeDocument/2006/relationships/hyperlink" Target="http://www.ncbi.nlm.nih.gov/pubmed/?term=Rodriguez%20S%5Bauth%5D" TargetMode="External"/><Relationship Id="rId46" Type="http://schemas.openxmlformats.org/officeDocument/2006/relationships/hyperlink" Target="http://www.ncbi.nlm.nih.gov/pubmed?term=Zancai%20P%5BAuthor%5D&amp;cauthor=true&amp;cauthor_uid=9057656" TargetMode="External"/><Relationship Id="rId59" Type="http://schemas.openxmlformats.org/officeDocument/2006/relationships/hyperlink" Target="http://www.ncbi.nlm.nih.gov/pubmed?term=Liu%20ST%5BAuthor%5D&amp;cauthor=true&amp;cauthor_uid=8668338" TargetMode="External"/><Relationship Id="rId67" Type="http://schemas.openxmlformats.org/officeDocument/2006/relationships/hyperlink" Target="http://www.ncbi.nlm.nih.gov/pubmed?term=Chen%20F%5BAuthor%5D&amp;cauthor=true&amp;cauthor_uid=7640034" TargetMode="External"/><Relationship Id="rId103" Type="http://schemas.openxmlformats.org/officeDocument/2006/relationships/hyperlink" Target="http://www.ncbi.nlm.nih.gov/pubmed?term=Jiang%20Y%5BAuthor%5D&amp;cauthor=true&amp;cauthor_uid=21723347" TargetMode="External"/><Relationship Id="rId108" Type="http://schemas.openxmlformats.org/officeDocument/2006/relationships/hyperlink" Target="http://www.ncbi.nlm.nih.gov/pubmed?term=Kingma%20DW%5BAuthor%5D&amp;cauthor=true&amp;cauthor_uid=8704180" TargetMode="External"/><Relationship Id="rId116" Type="http://schemas.openxmlformats.org/officeDocument/2006/relationships/hyperlink" Target="http://www.ncbi.nlm.nih.gov/pubmed?term=Correa%20RM%5BAuthor%5D&amp;cauthor=true&amp;cauthor_uid=15221903" TargetMode="External"/><Relationship Id="rId20" Type="http://schemas.openxmlformats.org/officeDocument/2006/relationships/hyperlink" Target="http://www.ncbi.nlm.nih.gov/pubmed?term=Andresen%20BS%5BAuthor%5D&amp;cauthor=true&amp;cauthor_uid=7994023" TargetMode="External"/><Relationship Id="rId41" Type="http://schemas.openxmlformats.org/officeDocument/2006/relationships/hyperlink" Target="http://www.ncbi.nlm.nih.gov/pubmed?term=Hazlewood%20SA%5BAuthor%5D&amp;cauthor=true&amp;cauthor_uid=9557692" TargetMode="External"/><Relationship Id="rId54" Type="http://schemas.openxmlformats.org/officeDocument/2006/relationships/hyperlink" Target="http://www.ncbi.nlm.nih.gov/pubmed?term=Ou%20XB%5BAuthor%5D&amp;cauthor=true&amp;cauthor_uid=18710612" TargetMode="External"/><Relationship Id="rId62" Type="http://schemas.openxmlformats.org/officeDocument/2006/relationships/hyperlink" Target="http://www.ncbi.nlm.nih.gov/pubmed?term=Narita%20M%5BAuthor%5D&amp;cauthor=true&amp;cauthor_uid=8875994" TargetMode="External"/><Relationship Id="rId70" Type="http://schemas.openxmlformats.org/officeDocument/2006/relationships/hyperlink" Target="http://www.ncbi.nlm.nih.gov/pubmed?term=Ohshima%20K%5BAuthor%5D&amp;cauthor=true&amp;cauthor_uid=10609794" TargetMode="External"/><Relationship Id="rId75" Type="http://schemas.openxmlformats.org/officeDocument/2006/relationships/hyperlink" Target="http://www.ncbi.nlm.nih.gov/pubmed?term=Ai%20J%5BAuthor%5D&amp;cauthor=true&amp;cauthor_uid=22236445" TargetMode="External"/><Relationship Id="rId83" Type="http://schemas.openxmlformats.org/officeDocument/2006/relationships/hyperlink" Target="http://www.ncbi.nlm.nih.gov/pubmed?term=Bevier%20M%5BAuthor%5D&amp;cauthor=true&amp;cauthor_uid=23576520" TargetMode="External"/><Relationship Id="rId88" Type="http://schemas.openxmlformats.org/officeDocument/2006/relationships/hyperlink" Target="http://www.ncbi.nlm.nih.gov/pubmed?term=Wang%20Y%5BAuthor%5D&amp;cauthor=true&amp;cauthor_uid=20948223" TargetMode="External"/><Relationship Id="rId91" Type="http://schemas.openxmlformats.org/officeDocument/2006/relationships/hyperlink" Target="http://www.ncbi.nlm.nih.gov/pubmed?term=Settheetham-Ishida%20W%5BAuthor%5D&amp;cauthor=true&amp;cauthor_uid=20427564" TargetMode="External"/><Relationship Id="rId96" Type="http://schemas.openxmlformats.org/officeDocument/2006/relationships/hyperlink" Target="http://www.ncbi.nlm.nih.gov/pubmed?term=Klemenc%20P%5BAuthor%5D&amp;cauthor=true&amp;cauthor_uid=16789009" TargetMode="External"/><Relationship Id="rId111" Type="http://schemas.openxmlformats.org/officeDocument/2006/relationships/hyperlink" Target="http://www.ncbi.nlm.nih.gov/pubmed?term=Wu%20G%5BAuthor%5D&amp;cauthor=true&amp;cauthor_uid=22302288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?term=Berger%20C%5BAuthor%5D&amp;cauthor=true&amp;cauthor_uid=9359741" TargetMode="External"/><Relationship Id="rId15" Type="http://schemas.openxmlformats.org/officeDocument/2006/relationships/hyperlink" Target="http://www.ncbi.nlm.nih.gov/pubmed?term=Lo%20AK%5BAuthor%5D&amp;cauthor=true&amp;cauthor_uid=12746479" TargetMode="External"/><Relationship Id="rId23" Type="http://schemas.openxmlformats.org/officeDocument/2006/relationships/hyperlink" Target="http://www.ncbi.nlm.nih.gov/pubmed?term=Liang%20AC%5BAuthor%5D&amp;cauthor=true&amp;cauthor_uid=9935174" TargetMode="External"/><Relationship Id="rId28" Type="http://schemas.openxmlformats.org/officeDocument/2006/relationships/hyperlink" Target="http://www.ncbi.nlm.nih.gov/pubmed?term=Chen%20YY%5BAuthor%5D&amp;cauthor=true&amp;cauthor_uid=8546204" TargetMode="External"/><Relationship Id="rId36" Type="http://schemas.openxmlformats.org/officeDocument/2006/relationships/hyperlink" Target="http://www.ncbi.nlm.nih.gov/pubmed/?term=Khabir%20A%5Bauth%5D" TargetMode="External"/><Relationship Id="rId49" Type="http://schemas.openxmlformats.org/officeDocument/2006/relationships/hyperlink" Target="http://www.ncbi.nlm.nih.gov/pubmed?term=Gantuz%20M%5BAuthor%5D&amp;cauthor=true&amp;cauthor_uid=22205789" TargetMode="External"/><Relationship Id="rId57" Type="http://schemas.openxmlformats.org/officeDocument/2006/relationships/hyperlink" Target="http://www.ncbi.nlm.nih.gov/pubmed?term=Li%20SN%5BAuthor%5D&amp;cauthor=true&amp;cauthor_uid=8668338" TargetMode="External"/><Relationship Id="rId106" Type="http://schemas.openxmlformats.org/officeDocument/2006/relationships/hyperlink" Target="http://www.ncbi.nlm.nih.gov/pubmed?term=Sun%20Y%5BAuthor%5D&amp;cauthor=true&amp;cauthor_uid=23266831" TargetMode="External"/><Relationship Id="rId114" Type="http://schemas.openxmlformats.org/officeDocument/2006/relationships/hyperlink" Target="http://www.ncbi.nlm.nih.gov/pubmed?term=Shu%20CH%5BAuthor%5D&amp;cauthor=true&amp;cauthor_uid=10820907" TargetMode="External"/><Relationship Id="rId119" Type="http://schemas.openxmlformats.org/officeDocument/2006/relationships/fontTable" Target="fontTable.xml"/><Relationship Id="rId10" Type="http://schemas.openxmlformats.org/officeDocument/2006/relationships/hyperlink" Target="http://www.ncbi.nlm.nih.gov/pubmed?term=Wakisaka%20N%5BAuthor%5D&amp;cauthor=true&amp;cauthor_uid=18765528" TargetMode="External"/><Relationship Id="rId31" Type="http://schemas.openxmlformats.org/officeDocument/2006/relationships/hyperlink" Target="http://www.ncbi.nlm.nih.gov/pubmed?term=Eliopoulos%20AG%5BAuthor%5D&amp;cauthor=true&amp;cauthor_uid=10873763" TargetMode="External"/><Relationship Id="rId44" Type="http://schemas.openxmlformats.org/officeDocument/2006/relationships/hyperlink" Target="http://www.ncbi.nlm.nih.gov/pubmed?term=Tsang%20NM%5BAuthor%5D&amp;cauthor=true&amp;cauthor_uid=15494863" TargetMode="External"/><Relationship Id="rId52" Type="http://schemas.openxmlformats.org/officeDocument/2006/relationships/hyperlink" Target="http://www.ncbi.nlm.nih.gov/pubmed?term=Chang%20KP%5BAuthor%5D&amp;cauthor=true&amp;cauthor_uid=12782821" TargetMode="External"/><Relationship Id="rId60" Type="http://schemas.openxmlformats.org/officeDocument/2006/relationships/hyperlink" Target="http://www.ncbi.nlm.nih.gov/pubmed?term=Itakura%20O%5BAuthor%5D&amp;cauthor=true&amp;cauthor_uid=8875994" TargetMode="External"/><Relationship Id="rId65" Type="http://schemas.openxmlformats.org/officeDocument/2006/relationships/hyperlink" Target="http://www.ncbi.nlm.nih.gov/pubmed?term=Fogu%C3%A9%20L%5BAuthor%5D&amp;cauthor=true&amp;cauthor_uid=11913680" TargetMode="External"/><Relationship Id="rId73" Type="http://schemas.openxmlformats.org/officeDocument/2006/relationships/hyperlink" Target="http://www.ncbi.nlm.nih.gov/pubmed?term=Tsai%20CN%5BAuthor%5D&amp;cauthor=true&amp;cauthor_uid=1331932" TargetMode="External"/><Relationship Id="rId78" Type="http://schemas.openxmlformats.org/officeDocument/2006/relationships/hyperlink" Target="http://www.ncbi.nlm.nih.gov/pubmed?term=Wang%20X%5BAuthor%5D&amp;cauthor=true&amp;cauthor_uid=23605669" TargetMode="External"/><Relationship Id="rId81" Type="http://schemas.openxmlformats.org/officeDocument/2006/relationships/hyperlink" Target="http://www.ncbi.nlm.nih.gov/pubmed?term=Moumad%20K%5BAuthor%5D&amp;cauthor=true&amp;cauthor_uid=23576520" TargetMode="External"/><Relationship Id="rId86" Type="http://schemas.openxmlformats.org/officeDocument/2006/relationships/hyperlink" Target="http://www.ncbi.nlm.nih.gov/pubmed?term=Altcheh%20J%5BAuthor%5D&amp;cauthor=true&amp;cauthor_uid=23305886" TargetMode="External"/><Relationship Id="rId94" Type="http://schemas.openxmlformats.org/officeDocument/2006/relationships/hyperlink" Target="http://www.ncbi.nlm.nih.gov/pubmed?term=Zhang%20X%5BAuthor%5D&amp;cauthor=true&amp;cauthor_uid=20336720" TargetMode="External"/><Relationship Id="rId99" Type="http://schemas.openxmlformats.org/officeDocument/2006/relationships/hyperlink" Target="http://www.ncbi.nlm.nih.gov/pubmed?term=Wang%20Y%5BAuthor%5D&amp;cauthor=true&amp;cauthor_uid=19941915" TargetMode="External"/><Relationship Id="rId101" Type="http://schemas.openxmlformats.org/officeDocument/2006/relationships/hyperlink" Target="http://www.ncbi.nlm.nih.gov/pubmed?term=Xing%20X%5BAuthor%5D&amp;cauthor=true&amp;cauthor_uid=19941915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ubmed?term=Tsuji%20A%5BAuthor%5D&amp;cauthor=true&amp;cauthor_uid=18765528" TargetMode="External"/><Relationship Id="rId13" Type="http://schemas.openxmlformats.org/officeDocument/2006/relationships/hyperlink" Target="http://www.ncbi.nlm.nih.gov/pubmed?term=Bachmann%20E%5BAuthor%5D&amp;cauthor=true&amp;cauthor_uid=8219183" TargetMode="External"/><Relationship Id="rId18" Type="http://schemas.openxmlformats.org/officeDocument/2006/relationships/hyperlink" Target="http://www.ncbi.nlm.nih.gov/pubmed?term=Sandvej%20K%5BAuthor%5D&amp;cauthor=true&amp;cauthor_uid=7994023" TargetMode="External"/><Relationship Id="rId39" Type="http://schemas.openxmlformats.org/officeDocument/2006/relationships/hyperlink" Target="http://www.ncbi.nlm.nih.gov/pubmed?term=Johnson%20RJ%5BAuthor%5D&amp;cauthor=true&amp;cauthor_uid=9557692" TargetMode="External"/><Relationship Id="rId109" Type="http://schemas.openxmlformats.org/officeDocument/2006/relationships/hyperlink" Target="http://www.ncbi.nlm.nih.gov/pubmed?term=Weiss%20WB%5BAuthor%5D&amp;cauthor=true&amp;cauthor_uid=8704180" TargetMode="External"/><Relationship Id="rId34" Type="http://schemas.openxmlformats.org/officeDocument/2006/relationships/hyperlink" Target="http://www.ncbi.nlm.nih.gov/pubmed?term=Nador%20RG%5BAuthor%5D&amp;cauthor=true&amp;cauthor_uid=9284829" TargetMode="External"/><Relationship Id="rId50" Type="http://schemas.openxmlformats.org/officeDocument/2006/relationships/hyperlink" Target="http://www.ncbi.nlm.nih.gov/pubmed?term=Altcheh%20J%5BAuthor%5D&amp;cauthor=true&amp;cauthor_uid=22205789" TargetMode="External"/><Relationship Id="rId55" Type="http://schemas.openxmlformats.org/officeDocument/2006/relationships/hyperlink" Target="http://www.ncbi.nlm.nih.gov/pubmed?term=Chen%20XY%5BAuthor%5D&amp;cauthor=true&amp;cauthor_uid=18710612" TargetMode="External"/><Relationship Id="rId76" Type="http://schemas.openxmlformats.org/officeDocument/2006/relationships/hyperlink" Target="http://www.ncbi.nlm.nih.gov/pubmed?term=Xie%20Z%5BAuthor%5D&amp;cauthor=true&amp;cauthor_uid=22236445" TargetMode="External"/><Relationship Id="rId97" Type="http://schemas.openxmlformats.org/officeDocument/2006/relationships/hyperlink" Target="http://www.ncbi.nlm.nih.gov/pubmed?term=Marin%20J%5BAuthor%5D&amp;cauthor=true&amp;cauthor_uid=16789009" TargetMode="External"/><Relationship Id="rId104" Type="http://schemas.openxmlformats.org/officeDocument/2006/relationships/hyperlink" Target="http://www.ncbi.nlm.nih.gov/pubmed?term=Li%20HG%5BAuthor%5D&amp;cauthor=true&amp;cauthor_uid=21723347" TargetMode="External"/><Relationship Id="rId120" Type="http://schemas.openxmlformats.org/officeDocument/2006/relationships/theme" Target="theme/theme1.xml"/><Relationship Id="rId7" Type="http://schemas.openxmlformats.org/officeDocument/2006/relationships/hyperlink" Target="http://www.ncbi.nlm.nih.gov/pubmed?term=McQuain%20C%5BAuthor%5D&amp;cauthor=true&amp;cauthor_uid=9359741" TargetMode="External"/><Relationship Id="rId71" Type="http://schemas.openxmlformats.org/officeDocument/2006/relationships/hyperlink" Target="http://www.ncbi.nlm.nih.gov/pubmed?term=Takeshita%20M%5BAuthor%5D&amp;cauthor=true&amp;cauthor_uid=10609794" TargetMode="External"/><Relationship Id="rId92" Type="http://schemas.openxmlformats.org/officeDocument/2006/relationships/hyperlink" Target="http://www.ncbi.nlm.nih.gov/pubmed?term=Kimura%20R%5BAuthor%5D&amp;cauthor=true&amp;cauthor_uid=20427564" TargetMode="External"/><Relationship Id="rId2" Type="http://schemas.openxmlformats.org/officeDocument/2006/relationships/styles" Target="styles.xml"/><Relationship Id="rId29" Type="http://schemas.openxmlformats.org/officeDocument/2006/relationships/hyperlink" Target="http://www.ncbi.nlm.nih.gov/pubmed?term=Bacchi%20MM%5BAuthor%5D&amp;cauthor=true&amp;cauthor_uid=8546204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610</Words>
  <Characters>19495</Characters>
  <Application>Microsoft Office Word</Application>
  <DocSecurity>0</DocSecurity>
  <Lines>162</Lines>
  <Paragraphs>4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5-01-15T13:15:00Z</dcterms:created>
  <dcterms:modified xsi:type="dcterms:W3CDTF">2015-01-15T13:15:00Z</dcterms:modified>
</cp:coreProperties>
</file>